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C950F" w14:textId="7844B24D" w:rsidR="00BE268E" w:rsidRPr="00C52F60" w:rsidRDefault="002A01D4" w:rsidP="002A01D4">
      <w:pPr>
        <w:rPr>
          <w:rFonts w:ascii="Times New Roman" w:hAnsi="Times New Roman" w:cs="Times New Roman"/>
          <w:b/>
          <w:bCs/>
        </w:rPr>
      </w:pPr>
      <w:r w:rsidRPr="00C52F60">
        <w:rPr>
          <w:rFonts w:ascii="Times New Roman" w:hAnsi="Times New Roman" w:cs="Times New Roman"/>
          <w:b/>
          <w:bCs/>
        </w:rPr>
        <w:t xml:space="preserve">Appendix </w:t>
      </w:r>
      <w:r w:rsidR="00C52F60" w:rsidRPr="00C52F60">
        <w:rPr>
          <w:rFonts w:ascii="Times New Roman" w:hAnsi="Times New Roman" w:cs="Times New Roman"/>
          <w:b/>
          <w:bCs/>
        </w:rPr>
        <w:t>E</w:t>
      </w:r>
      <w:r w:rsidRPr="00C52F60">
        <w:rPr>
          <w:rFonts w:ascii="Times New Roman" w:hAnsi="Times New Roman" w:cs="Times New Roman"/>
          <w:b/>
          <w:bCs/>
        </w:rPr>
        <w:t xml:space="preserve">. </w:t>
      </w:r>
      <w:r w:rsidR="00BE268E" w:rsidRPr="00C52F60">
        <w:rPr>
          <w:rFonts w:ascii="Times New Roman" w:hAnsi="Times New Roman" w:cs="Times New Roman"/>
          <w:b/>
          <w:bCs/>
        </w:rPr>
        <w:t>Life-Space Measurement Review-GRADE</w:t>
      </w:r>
    </w:p>
    <w:p w14:paraId="77640B68" w14:textId="77777777" w:rsidR="002A01D4" w:rsidRPr="00C52F60" w:rsidRDefault="002A01D4" w:rsidP="002A01D4">
      <w:pPr>
        <w:rPr>
          <w:rFonts w:ascii="Times New Roman" w:hAnsi="Times New Roman" w:cs="Times New Roman"/>
          <w:b/>
          <w:bCs/>
        </w:rPr>
      </w:pPr>
    </w:p>
    <w:p w14:paraId="6F64B9B8" w14:textId="41980801" w:rsidR="000F67E2" w:rsidRPr="00C52F60" w:rsidRDefault="00217E88">
      <w:pPr>
        <w:rPr>
          <w:rFonts w:ascii="Times New Roman" w:hAnsi="Times New Roman" w:cs="Times New Roman"/>
        </w:rPr>
      </w:pPr>
      <w:r w:rsidRPr="00C52F60">
        <w:rPr>
          <w:rFonts w:ascii="Times New Roman" w:hAnsi="Times New Roman" w:cs="Times New Roman"/>
        </w:rPr>
        <w:t>Tabl</w:t>
      </w:r>
      <w:r w:rsidR="004D22AD" w:rsidRPr="00C52F60">
        <w:rPr>
          <w:rFonts w:ascii="Times New Roman" w:hAnsi="Times New Roman" w:cs="Times New Roman"/>
        </w:rPr>
        <w:t xml:space="preserve">e. Overview of GRADE for each property for the </w:t>
      </w:r>
      <w:r w:rsidR="000F67E2" w:rsidRPr="00C52F60">
        <w:rPr>
          <w:rFonts w:ascii="Times New Roman" w:hAnsi="Times New Roman" w:cs="Times New Roman"/>
        </w:rPr>
        <w:t>LSA</w:t>
      </w:r>
      <w:r w:rsidR="00EA67FC">
        <w:rPr>
          <w:rFonts w:ascii="Times New Roman" w:hAnsi="Times New Roman" w:cs="Times New Roman"/>
        </w:rPr>
        <w:t xml:space="preserve"> co</w:t>
      </w:r>
      <w:r w:rsidR="000F67E2" w:rsidRPr="00C52F60">
        <w:rPr>
          <w:rFonts w:ascii="Times New Roman" w:hAnsi="Times New Roman" w:cs="Times New Roman"/>
        </w:rPr>
        <w:t>mposite</w:t>
      </w:r>
      <w:r w:rsidR="004D22AD" w:rsidRPr="00C52F60">
        <w:rPr>
          <w:rFonts w:ascii="Times New Roman" w:hAnsi="Times New Roman" w:cs="Times New Roman"/>
        </w:rPr>
        <w:t xml:space="preserve"> score</w:t>
      </w:r>
      <w:r w:rsidR="00EA67FC">
        <w:rPr>
          <w:rFonts w:ascii="Times New Roman" w:hAnsi="Times New Roman" w:cs="Times New Roman"/>
        </w:rPr>
        <w:t xml:space="preserve"> </w:t>
      </w:r>
    </w:p>
    <w:p w14:paraId="74E273A7" w14:textId="2E7BC8C7" w:rsidR="00BE268E" w:rsidRPr="00C52F60" w:rsidRDefault="00BE268E">
      <w:pPr>
        <w:rPr>
          <w:rFonts w:ascii="Times New Roman" w:hAnsi="Times New Roman" w:cs="Times New Roman"/>
        </w:rPr>
      </w:pPr>
    </w:p>
    <w:p w14:paraId="5DD23E8D" w14:textId="77777777" w:rsidR="00BE268E" w:rsidRPr="00C52F60" w:rsidRDefault="00BE268E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2518"/>
        <w:tblW w:w="0" w:type="auto"/>
        <w:tblLayout w:type="fixed"/>
        <w:tblLook w:val="04A0" w:firstRow="1" w:lastRow="0" w:firstColumn="1" w:lastColumn="0" w:noHBand="0" w:noVBand="1"/>
      </w:tblPr>
      <w:tblGrid>
        <w:gridCol w:w="1524"/>
        <w:gridCol w:w="1344"/>
        <w:gridCol w:w="828"/>
        <w:gridCol w:w="1686"/>
        <w:gridCol w:w="872"/>
        <w:gridCol w:w="1112"/>
        <w:gridCol w:w="1122"/>
        <w:gridCol w:w="862"/>
      </w:tblGrid>
      <w:tr w:rsidR="000F67E2" w:rsidRPr="00C52F60" w14:paraId="18F3D8D5" w14:textId="77777777" w:rsidTr="00BE268E">
        <w:tc>
          <w:tcPr>
            <w:tcW w:w="1524" w:type="dxa"/>
          </w:tcPr>
          <w:p w14:paraId="0B45C3A0" w14:textId="77777777" w:rsidR="000F67E2" w:rsidRPr="00C52F60" w:rsidRDefault="000F67E2" w:rsidP="00BE268E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Property</w:t>
            </w:r>
          </w:p>
        </w:tc>
        <w:tc>
          <w:tcPr>
            <w:tcW w:w="1344" w:type="dxa"/>
          </w:tcPr>
          <w:p w14:paraId="0E6E8641" w14:textId="77777777" w:rsidR="000F67E2" w:rsidRPr="00C52F60" w:rsidRDefault="000F67E2" w:rsidP="00BE268E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Pooled Results</w:t>
            </w:r>
          </w:p>
        </w:tc>
        <w:tc>
          <w:tcPr>
            <w:tcW w:w="828" w:type="dxa"/>
          </w:tcPr>
          <w:p w14:paraId="412116C6" w14:textId="77777777" w:rsidR="000F67E2" w:rsidRPr="00C52F60" w:rsidRDefault="000F67E2" w:rsidP="00BE268E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Total Sample Size</w:t>
            </w:r>
          </w:p>
        </w:tc>
        <w:tc>
          <w:tcPr>
            <w:tcW w:w="1686" w:type="dxa"/>
          </w:tcPr>
          <w:p w14:paraId="2D737562" w14:textId="77777777" w:rsidR="000F67E2" w:rsidRPr="00C52F60" w:rsidRDefault="000F67E2" w:rsidP="00BE268E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Risk of Bias</w:t>
            </w:r>
          </w:p>
        </w:tc>
        <w:tc>
          <w:tcPr>
            <w:tcW w:w="872" w:type="dxa"/>
          </w:tcPr>
          <w:p w14:paraId="416B0712" w14:textId="77777777" w:rsidR="000F67E2" w:rsidRPr="00C52F60" w:rsidRDefault="000F67E2" w:rsidP="00BE268E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 xml:space="preserve">Inconsistency </w:t>
            </w:r>
          </w:p>
        </w:tc>
        <w:tc>
          <w:tcPr>
            <w:tcW w:w="1112" w:type="dxa"/>
          </w:tcPr>
          <w:p w14:paraId="41FB088B" w14:textId="77777777" w:rsidR="000F67E2" w:rsidRPr="00C52F60" w:rsidRDefault="000F67E2" w:rsidP="00BE268E">
            <w:pPr>
              <w:pStyle w:val="NormalWeb"/>
              <w:rPr>
                <w:b/>
                <w:bCs/>
              </w:rPr>
            </w:pPr>
            <w:r w:rsidRPr="00C52F60">
              <w:rPr>
                <w:b/>
                <w:bCs/>
              </w:rPr>
              <w:t>Imprecision</w:t>
            </w:r>
          </w:p>
          <w:p w14:paraId="56838F84" w14:textId="77777777" w:rsidR="000F67E2" w:rsidRPr="00C52F60" w:rsidRDefault="000F67E2" w:rsidP="00BE268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2" w:type="dxa"/>
          </w:tcPr>
          <w:p w14:paraId="10259EB0" w14:textId="77777777" w:rsidR="000F67E2" w:rsidRPr="00C52F60" w:rsidRDefault="000F67E2" w:rsidP="00BE268E">
            <w:pPr>
              <w:pStyle w:val="NormalWeb"/>
              <w:rPr>
                <w:b/>
                <w:bCs/>
              </w:rPr>
            </w:pPr>
            <w:r w:rsidRPr="00C52F60">
              <w:rPr>
                <w:b/>
                <w:bCs/>
              </w:rPr>
              <w:t>Indirectness</w:t>
            </w:r>
          </w:p>
        </w:tc>
        <w:tc>
          <w:tcPr>
            <w:tcW w:w="862" w:type="dxa"/>
          </w:tcPr>
          <w:p w14:paraId="0E45705A" w14:textId="77777777" w:rsidR="000F67E2" w:rsidRPr="00C52F60" w:rsidRDefault="000F67E2" w:rsidP="00BE268E">
            <w:pPr>
              <w:pStyle w:val="NormalWeb"/>
              <w:rPr>
                <w:b/>
                <w:bCs/>
              </w:rPr>
            </w:pPr>
            <w:r w:rsidRPr="00C52F60">
              <w:rPr>
                <w:b/>
                <w:bCs/>
              </w:rPr>
              <w:t>GRADE</w:t>
            </w:r>
          </w:p>
        </w:tc>
      </w:tr>
      <w:tr w:rsidR="000F67E2" w:rsidRPr="00C52F60" w14:paraId="05AD7B18" w14:textId="77777777" w:rsidTr="00BE268E">
        <w:tc>
          <w:tcPr>
            <w:tcW w:w="1524" w:type="dxa"/>
          </w:tcPr>
          <w:p w14:paraId="5DD21654" w14:textId="77777777" w:rsidR="000F67E2" w:rsidRPr="00C52F60" w:rsidRDefault="000F67E2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Internal consistency</w:t>
            </w:r>
          </w:p>
        </w:tc>
        <w:tc>
          <w:tcPr>
            <w:tcW w:w="1344" w:type="dxa"/>
          </w:tcPr>
          <w:p w14:paraId="5FAF8222" w14:textId="77777777" w:rsidR="000F67E2" w:rsidRPr="00C52F60" w:rsidRDefault="000F67E2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2+ Sufficient (Cronbach alpha: 0.8-0.92)</w:t>
            </w:r>
          </w:p>
        </w:tc>
        <w:tc>
          <w:tcPr>
            <w:tcW w:w="828" w:type="dxa"/>
          </w:tcPr>
          <w:p w14:paraId="6B204896" w14:textId="77777777" w:rsidR="000F67E2" w:rsidRPr="00C52F60" w:rsidRDefault="000F67E2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686" w:type="dxa"/>
          </w:tcPr>
          <w:p w14:paraId="508D9475" w14:textId="0B929131" w:rsidR="000F67E2" w:rsidRPr="00C52F60" w:rsidRDefault="0012622E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</w:t>
            </w:r>
            <w:r w:rsidR="000F67E2" w:rsidRPr="00C52F60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872" w:type="dxa"/>
          </w:tcPr>
          <w:p w14:paraId="628530FB" w14:textId="5930D8E8" w:rsidR="000F67E2" w:rsidRPr="00C52F60" w:rsidRDefault="0012622E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</w:t>
            </w:r>
            <w:r w:rsidR="000F67E2" w:rsidRPr="00C52F60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12" w:type="dxa"/>
          </w:tcPr>
          <w:p w14:paraId="2AB4FD47" w14:textId="7720FC28" w:rsidR="000F67E2" w:rsidRPr="00C52F60" w:rsidRDefault="0012622E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22" w:type="dxa"/>
          </w:tcPr>
          <w:p w14:paraId="7C655C70" w14:textId="2908A7CE" w:rsidR="000F67E2" w:rsidRPr="00C52F60" w:rsidRDefault="0012622E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62" w:type="dxa"/>
          </w:tcPr>
          <w:p w14:paraId="5798381C" w14:textId="77777777" w:rsidR="000F67E2" w:rsidRPr="00C52F60" w:rsidRDefault="000F67E2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 xml:space="preserve">High </w:t>
            </w:r>
          </w:p>
        </w:tc>
      </w:tr>
      <w:tr w:rsidR="000F67E2" w:rsidRPr="00C52F60" w14:paraId="424EEBE2" w14:textId="77777777" w:rsidTr="00BE268E">
        <w:tc>
          <w:tcPr>
            <w:tcW w:w="1524" w:type="dxa"/>
          </w:tcPr>
          <w:p w14:paraId="6B57F0ED" w14:textId="77777777" w:rsidR="000F67E2" w:rsidRPr="00C52F60" w:rsidRDefault="000F67E2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 xml:space="preserve">Reliability </w:t>
            </w:r>
          </w:p>
        </w:tc>
        <w:tc>
          <w:tcPr>
            <w:tcW w:w="1344" w:type="dxa"/>
          </w:tcPr>
          <w:p w14:paraId="27C2B08E" w14:textId="0B6EAD1D" w:rsidR="000F67E2" w:rsidRPr="00C52F60" w:rsidRDefault="000F67E2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1</w:t>
            </w:r>
            <w:r w:rsidR="00B86521" w:rsidRPr="00C52F60">
              <w:rPr>
                <w:rFonts w:ascii="Times New Roman" w:hAnsi="Times New Roman" w:cs="Times New Roman"/>
              </w:rPr>
              <w:t>0</w:t>
            </w:r>
            <w:r w:rsidRPr="00C52F60">
              <w:rPr>
                <w:rFonts w:ascii="Times New Roman" w:hAnsi="Times New Roman" w:cs="Times New Roman"/>
              </w:rPr>
              <w:t xml:space="preserve">+ Sufficient *see forest plot </w:t>
            </w:r>
          </w:p>
        </w:tc>
        <w:tc>
          <w:tcPr>
            <w:tcW w:w="828" w:type="dxa"/>
          </w:tcPr>
          <w:p w14:paraId="72FC062F" w14:textId="2FF3F340" w:rsidR="000F67E2" w:rsidRPr="00C52F60" w:rsidRDefault="00B86521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978</w:t>
            </w:r>
          </w:p>
        </w:tc>
        <w:tc>
          <w:tcPr>
            <w:tcW w:w="1686" w:type="dxa"/>
          </w:tcPr>
          <w:p w14:paraId="3AACA8DB" w14:textId="635C21E5" w:rsidR="000F67E2" w:rsidRPr="00C52F60" w:rsidRDefault="0012622E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</w:t>
            </w:r>
            <w:r w:rsidR="000F67E2" w:rsidRPr="00C52F60">
              <w:rPr>
                <w:rFonts w:ascii="Times New Roman" w:hAnsi="Times New Roman" w:cs="Times New Roman"/>
              </w:rPr>
              <w:t xml:space="preserve">o </w:t>
            </w:r>
          </w:p>
        </w:tc>
        <w:tc>
          <w:tcPr>
            <w:tcW w:w="872" w:type="dxa"/>
          </w:tcPr>
          <w:p w14:paraId="0CD6BC51" w14:textId="62FF443A" w:rsidR="000F67E2" w:rsidRPr="00C52F60" w:rsidRDefault="0012622E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</w:t>
            </w:r>
            <w:r w:rsidR="000F67E2" w:rsidRPr="00C52F60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12" w:type="dxa"/>
          </w:tcPr>
          <w:p w14:paraId="25033257" w14:textId="29386F00" w:rsidR="000F67E2" w:rsidRPr="00C52F60" w:rsidRDefault="0012622E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22" w:type="dxa"/>
          </w:tcPr>
          <w:p w14:paraId="06AEEEF4" w14:textId="4A548E52" w:rsidR="000F67E2" w:rsidRPr="00C52F60" w:rsidRDefault="0012622E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62" w:type="dxa"/>
          </w:tcPr>
          <w:p w14:paraId="0011B4BA" w14:textId="5E8A6DFE" w:rsidR="000F67E2" w:rsidRPr="00C52F60" w:rsidRDefault="00B23376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High</w:t>
            </w:r>
          </w:p>
        </w:tc>
      </w:tr>
      <w:tr w:rsidR="000F67E2" w:rsidRPr="00C52F60" w14:paraId="021702B5" w14:textId="77777777" w:rsidTr="00BE268E">
        <w:tc>
          <w:tcPr>
            <w:tcW w:w="1524" w:type="dxa"/>
          </w:tcPr>
          <w:p w14:paraId="68BC0C4D" w14:textId="77777777" w:rsidR="000F67E2" w:rsidRPr="00C52F60" w:rsidRDefault="000F67E2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Measurement error</w:t>
            </w:r>
          </w:p>
        </w:tc>
        <w:tc>
          <w:tcPr>
            <w:tcW w:w="1344" w:type="dxa"/>
          </w:tcPr>
          <w:p w14:paraId="1130CD3A" w14:textId="77777777" w:rsidR="000F67E2" w:rsidRPr="00C52F60" w:rsidRDefault="000F67E2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3- Insufficient (SEM ranges from 4.12-9.1)</w:t>
            </w:r>
          </w:p>
        </w:tc>
        <w:tc>
          <w:tcPr>
            <w:tcW w:w="828" w:type="dxa"/>
          </w:tcPr>
          <w:p w14:paraId="183DE916" w14:textId="77777777" w:rsidR="000F67E2" w:rsidRPr="00C52F60" w:rsidRDefault="000F67E2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1686" w:type="dxa"/>
          </w:tcPr>
          <w:p w14:paraId="1A23C19E" w14:textId="35776785" w:rsidR="000F67E2" w:rsidRPr="00C52F60" w:rsidRDefault="0012622E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</w:t>
            </w:r>
            <w:r w:rsidR="000F67E2" w:rsidRPr="00C52F60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872" w:type="dxa"/>
          </w:tcPr>
          <w:p w14:paraId="68C78EF5" w14:textId="4B687A61" w:rsidR="000F67E2" w:rsidRPr="00C52F60" w:rsidRDefault="0012622E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</w:t>
            </w:r>
            <w:r w:rsidR="000F67E2" w:rsidRPr="00C52F60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12" w:type="dxa"/>
          </w:tcPr>
          <w:p w14:paraId="4AC42E8F" w14:textId="0898FBF4" w:rsidR="000F67E2" w:rsidRPr="00C52F60" w:rsidRDefault="0012622E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22" w:type="dxa"/>
          </w:tcPr>
          <w:p w14:paraId="633B10D1" w14:textId="4A5CA5E3" w:rsidR="000F67E2" w:rsidRPr="00C52F60" w:rsidRDefault="0012622E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62" w:type="dxa"/>
          </w:tcPr>
          <w:p w14:paraId="6C011F34" w14:textId="77777777" w:rsidR="000F67E2" w:rsidRPr="00C52F60" w:rsidRDefault="000F67E2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High</w:t>
            </w:r>
          </w:p>
        </w:tc>
      </w:tr>
      <w:tr w:rsidR="000F67E2" w:rsidRPr="00C52F60" w14:paraId="084F5E65" w14:textId="77777777" w:rsidTr="00BE268E">
        <w:tc>
          <w:tcPr>
            <w:tcW w:w="1524" w:type="dxa"/>
          </w:tcPr>
          <w:p w14:paraId="47CF941F" w14:textId="77777777" w:rsidR="000F67E2" w:rsidRPr="00C52F60" w:rsidRDefault="000F67E2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 xml:space="preserve">Predictive validity </w:t>
            </w:r>
          </w:p>
        </w:tc>
        <w:tc>
          <w:tcPr>
            <w:tcW w:w="1344" w:type="dxa"/>
          </w:tcPr>
          <w:p w14:paraId="01725637" w14:textId="77777777" w:rsidR="000F67E2" w:rsidRPr="00C52F60" w:rsidRDefault="000F67E2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2+ Sufficient</w:t>
            </w:r>
          </w:p>
        </w:tc>
        <w:tc>
          <w:tcPr>
            <w:tcW w:w="828" w:type="dxa"/>
          </w:tcPr>
          <w:p w14:paraId="1A622425" w14:textId="77777777" w:rsidR="000F67E2" w:rsidRPr="00C52F60" w:rsidRDefault="000F67E2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1191</w:t>
            </w:r>
          </w:p>
        </w:tc>
        <w:tc>
          <w:tcPr>
            <w:tcW w:w="1686" w:type="dxa"/>
          </w:tcPr>
          <w:p w14:paraId="421160B5" w14:textId="5BB5AF89" w:rsidR="000F67E2" w:rsidRPr="00C52F60" w:rsidRDefault="000F67E2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872" w:type="dxa"/>
          </w:tcPr>
          <w:p w14:paraId="2FB7C6C0" w14:textId="353DC1F7" w:rsidR="000F67E2" w:rsidRPr="00C52F60" w:rsidRDefault="0012622E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2" w:type="dxa"/>
          </w:tcPr>
          <w:p w14:paraId="38507E61" w14:textId="347F534C" w:rsidR="000F67E2" w:rsidRPr="00C52F60" w:rsidRDefault="0012622E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22" w:type="dxa"/>
          </w:tcPr>
          <w:p w14:paraId="030D25C9" w14:textId="77777777" w:rsidR="000F67E2" w:rsidRPr="00C52F60" w:rsidRDefault="000F67E2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862" w:type="dxa"/>
          </w:tcPr>
          <w:p w14:paraId="2A6F3BA1" w14:textId="77777777" w:rsidR="000F67E2" w:rsidRPr="00C52F60" w:rsidRDefault="000F67E2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High</w:t>
            </w:r>
          </w:p>
        </w:tc>
      </w:tr>
      <w:tr w:rsidR="000F67E2" w:rsidRPr="00C52F60" w14:paraId="3DA46D26" w14:textId="77777777" w:rsidTr="00BE268E">
        <w:tc>
          <w:tcPr>
            <w:tcW w:w="1524" w:type="dxa"/>
          </w:tcPr>
          <w:p w14:paraId="67E4F712" w14:textId="77777777" w:rsidR="000F67E2" w:rsidRPr="00C52F60" w:rsidRDefault="000F67E2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Convergent validity</w:t>
            </w:r>
          </w:p>
        </w:tc>
        <w:tc>
          <w:tcPr>
            <w:tcW w:w="1344" w:type="dxa"/>
          </w:tcPr>
          <w:p w14:paraId="55E75816" w14:textId="28F79330" w:rsidR="000F67E2" w:rsidRPr="00C52F60" w:rsidRDefault="00B86521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28</w:t>
            </w:r>
            <w:r w:rsidR="000F67E2" w:rsidRPr="00C52F60">
              <w:rPr>
                <w:rFonts w:ascii="Times New Roman" w:hAnsi="Times New Roman" w:cs="Times New Roman"/>
              </w:rPr>
              <w:t xml:space="preserve">+; </w:t>
            </w:r>
            <w:r w:rsidRPr="00C52F60">
              <w:rPr>
                <w:rFonts w:ascii="Times New Roman" w:hAnsi="Times New Roman" w:cs="Times New Roman"/>
              </w:rPr>
              <w:t>8</w:t>
            </w:r>
            <w:r w:rsidR="000F67E2" w:rsidRPr="00C52F60">
              <w:rPr>
                <w:rFonts w:ascii="Times New Roman" w:hAnsi="Times New Roman" w:cs="Times New Roman"/>
              </w:rPr>
              <w:t>- Sufficient</w:t>
            </w:r>
          </w:p>
        </w:tc>
        <w:tc>
          <w:tcPr>
            <w:tcW w:w="828" w:type="dxa"/>
          </w:tcPr>
          <w:p w14:paraId="272B2913" w14:textId="3CAC72E3" w:rsidR="000F67E2" w:rsidRPr="00C52F60" w:rsidRDefault="00B86521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4944</w:t>
            </w:r>
          </w:p>
        </w:tc>
        <w:tc>
          <w:tcPr>
            <w:tcW w:w="1686" w:type="dxa"/>
          </w:tcPr>
          <w:p w14:paraId="3DD372A7" w14:textId="655849C6" w:rsidR="000F67E2" w:rsidRPr="00C52F60" w:rsidRDefault="000F67E2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872" w:type="dxa"/>
          </w:tcPr>
          <w:p w14:paraId="73E245B5" w14:textId="3EC03B0B" w:rsidR="000F67E2" w:rsidRPr="00C52F60" w:rsidRDefault="00B86521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2" w:type="dxa"/>
          </w:tcPr>
          <w:p w14:paraId="4A99372D" w14:textId="1E7D1A36" w:rsidR="000F67E2" w:rsidRPr="00C52F60" w:rsidRDefault="0012622E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22" w:type="dxa"/>
          </w:tcPr>
          <w:p w14:paraId="72E68E17" w14:textId="6BBFC3F5" w:rsidR="000F67E2" w:rsidRPr="00C52F60" w:rsidRDefault="00027FCD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62" w:type="dxa"/>
          </w:tcPr>
          <w:p w14:paraId="11E5F2E8" w14:textId="6FA5E0E5" w:rsidR="000F67E2" w:rsidRPr="00C52F60" w:rsidRDefault="00B86521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High</w:t>
            </w:r>
          </w:p>
        </w:tc>
      </w:tr>
      <w:tr w:rsidR="000F67E2" w:rsidRPr="00C52F60" w14:paraId="62C4A8AA" w14:textId="77777777" w:rsidTr="00BE268E">
        <w:tc>
          <w:tcPr>
            <w:tcW w:w="1524" w:type="dxa"/>
          </w:tcPr>
          <w:p w14:paraId="67FC0D7D" w14:textId="77777777" w:rsidR="000F67E2" w:rsidRPr="00C52F60" w:rsidRDefault="000F67E2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 xml:space="preserve">Known groups validity </w:t>
            </w:r>
          </w:p>
        </w:tc>
        <w:tc>
          <w:tcPr>
            <w:tcW w:w="1344" w:type="dxa"/>
          </w:tcPr>
          <w:p w14:paraId="4B9E6793" w14:textId="40AED759" w:rsidR="000F67E2" w:rsidRPr="00C52F60" w:rsidRDefault="000F67E2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2+;1</w:t>
            </w:r>
            <w:r w:rsidR="001E1896" w:rsidRPr="00C52F60">
              <w:rPr>
                <w:rFonts w:ascii="Times New Roman" w:hAnsi="Times New Roman" w:cs="Times New Roman"/>
              </w:rPr>
              <w:t>?</w:t>
            </w:r>
            <w:r w:rsidRPr="00C52F60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C52F60">
              <w:rPr>
                <w:rFonts w:ascii="Times New Roman" w:hAnsi="Times New Roman" w:cs="Times New Roman"/>
              </w:rPr>
              <w:t>sufficient</w:t>
            </w:r>
            <w:proofErr w:type="gramEnd"/>
            <w:r w:rsidRPr="00C52F60">
              <w:rPr>
                <w:rFonts w:ascii="Times New Roman" w:hAnsi="Times New Roman" w:cs="Times New Roman"/>
              </w:rPr>
              <w:t>; inconsistent)</w:t>
            </w:r>
          </w:p>
        </w:tc>
        <w:tc>
          <w:tcPr>
            <w:tcW w:w="828" w:type="dxa"/>
          </w:tcPr>
          <w:p w14:paraId="16F85336" w14:textId="77777777" w:rsidR="000F67E2" w:rsidRPr="00C52F60" w:rsidRDefault="000F67E2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1686" w:type="dxa"/>
          </w:tcPr>
          <w:p w14:paraId="4F9D0C2B" w14:textId="07132812" w:rsidR="000F67E2" w:rsidRPr="00C52F60" w:rsidRDefault="000F67E2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 xml:space="preserve">Very serious </w:t>
            </w:r>
          </w:p>
        </w:tc>
        <w:tc>
          <w:tcPr>
            <w:tcW w:w="872" w:type="dxa"/>
          </w:tcPr>
          <w:p w14:paraId="56E8A762" w14:textId="0C01C853" w:rsidR="000F67E2" w:rsidRPr="00C52F60" w:rsidRDefault="0012622E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S</w:t>
            </w:r>
            <w:r w:rsidR="000F67E2" w:rsidRPr="00C52F60">
              <w:rPr>
                <w:rFonts w:ascii="Times New Roman" w:hAnsi="Times New Roman" w:cs="Times New Roman"/>
              </w:rPr>
              <w:t>erious</w:t>
            </w:r>
          </w:p>
        </w:tc>
        <w:tc>
          <w:tcPr>
            <w:tcW w:w="1112" w:type="dxa"/>
          </w:tcPr>
          <w:p w14:paraId="366A4BAB" w14:textId="7EF9E8DA" w:rsidR="000F67E2" w:rsidRPr="00C52F60" w:rsidRDefault="0012622E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22" w:type="dxa"/>
          </w:tcPr>
          <w:p w14:paraId="26E5BCA2" w14:textId="77777777" w:rsidR="000F67E2" w:rsidRPr="00C52F60" w:rsidRDefault="000F67E2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 xml:space="preserve">Very serious </w:t>
            </w:r>
          </w:p>
        </w:tc>
        <w:tc>
          <w:tcPr>
            <w:tcW w:w="862" w:type="dxa"/>
          </w:tcPr>
          <w:p w14:paraId="568260B3" w14:textId="77777777" w:rsidR="000F67E2" w:rsidRPr="00C52F60" w:rsidRDefault="000F67E2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Very low</w:t>
            </w:r>
          </w:p>
        </w:tc>
      </w:tr>
      <w:tr w:rsidR="000F67E2" w:rsidRPr="00C52F60" w14:paraId="35512153" w14:textId="77777777" w:rsidTr="00BE268E">
        <w:tc>
          <w:tcPr>
            <w:tcW w:w="1524" w:type="dxa"/>
          </w:tcPr>
          <w:p w14:paraId="2D876258" w14:textId="77777777" w:rsidR="000F67E2" w:rsidRPr="00C52F60" w:rsidRDefault="000F67E2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Responsiveness</w:t>
            </w:r>
          </w:p>
        </w:tc>
        <w:tc>
          <w:tcPr>
            <w:tcW w:w="1344" w:type="dxa"/>
          </w:tcPr>
          <w:p w14:paraId="3DD4829D" w14:textId="40F2213C" w:rsidR="000F67E2" w:rsidRPr="00C52F60" w:rsidRDefault="00B86521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2</w:t>
            </w:r>
            <w:r w:rsidR="000F67E2" w:rsidRPr="00C52F60">
              <w:rPr>
                <w:rFonts w:ascii="Times New Roman" w:hAnsi="Times New Roman" w:cs="Times New Roman"/>
              </w:rPr>
              <w:t>+;2- (sufficient; inconsistent</w:t>
            </w:r>
            <w:r w:rsidRPr="00C52F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8" w:type="dxa"/>
          </w:tcPr>
          <w:p w14:paraId="1CA3A72A" w14:textId="0EC7EAC7" w:rsidR="000F67E2" w:rsidRPr="00C52F60" w:rsidRDefault="00C07824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1</w:t>
            </w:r>
            <w:r w:rsidR="00B86521" w:rsidRPr="00C52F60">
              <w:rPr>
                <w:rFonts w:ascii="Times New Roman" w:hAnsi="Times New Roman" w:cs="Times New Roman"/>
              </w:rPr>
              <w:t>036</w:t>
            </w:r>
          </w:p>
        </w:tc>
        <w:tc>
          <w:tcPr>
            <w:tcW w:w="1686" w:type="dxa"/>
          </w:tcPr>
          <w:p w14:paraId="4D50BFD6" w14:textId="641BF9C7" w:rsidR="000F67E2" w:rsidRPr="00C52F60" w:rsidRDefault="000F67E2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872" w:type="dxa"/>
          </w:tcPr>
          <w:p w14:paraId="2DDC5CD2" w14:textId="2735B241" w:rsidR="000F67E2" w:rsidRPr="00C52F60" w:rsidRDefault="0012622E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S</w:t>
            </w:r>
            <w:r w:rsidR="000F67E2" w:rsidRPr="00C52F60">
              <w:rPr>
                <w:rFonts w:ascii="Times New Roman" w:hAnsi="Times New Roman" w:cs="Times New Roman"/>
              </w:rPr>
              <w:t>erious</w:t>
            </w:r>
          </w:p>
        </w:tc>
        <w:tc>
          <w:tcPr>
            <w:tcW w:w="1112" w:type="dxa"/>
          </w:tcPr>
          <w:p w14:paraId="79E1A33A" w14:textId="467F6554" w:rsidR="000F67E2" w:rsidRPr="00C52F60" w:rsidRDefault="0012622E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22" w:type="dxa"/>
          </w:tcPr>
          <w:p w14:paraId="603FD816" w14:textId="1800013D" w:rsidR="000F67E2" w:rsidRPr="00C52F60" w:rsidRDefault="0012622E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62" w:type="dxa"/>
          </w:tcPr>
          <w:p w14:paraId="0C51B31D" w14:textId="794EEA52" w:rsidR="000F67E2" w:rsidRPr="00C52F60" w:rsidRDefault="00CB103F" w:rsidP="00BE268E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Moderate</w:t>
            </w:r>
          </w:p>
        </w:tc>
      </w:tr>
    </w:tbl>
    <w:p w14:paraId="48E0B424" w14:textId="77777777" w:rsidR="0084403A" w:rsidRPr="00C52F60" w:rsidRDefault="0084403A">
      <w:pPr>
        <w:rPr>
          <w:rFonts w:ascii="Times New Roman" w:hAnsi="Times New Roman" w:cs="Times New Roman"/>
        </w:rPr>
      </w:pPr>
    </w:p>
    <w:p w14:paraId="754952F6" w14:textId="77777777" w:rsidR="009E6D14" w:rsidRPr="00C52F60" w:rsidRDefault="009E6D14">
      <w:pPr>
        <w:rPr>
          <w:rFonts w:ascii="Times New Roman" w:hAnsi="Times New Roman" w:cs="Times New Roman"/>
        </w:rPr>
      </w:pPr>
    </w:p>
    <w:p w14:paraId="4A828E9E" w14:textId="77777777" w:rsidR="005D49C3" w:rsidRPr="00C52F60" w:rsidRDefault="005D49C3" w:rsidP="005D49C3">
      <w:pPr>
        <w:rPr>
          <w:rFonts w:ascii="Times New Roman" w:hAnsi="Times New Roman" w:cs="Times New Roman"/>
        </w:rPr>
      </w:pPr>
    </w:p>
    <w:p w14:paraId="2D9B78B3" w14:textId="77777777" w:rsidR="001D6E5E" w:rsidRPr="00C52F60" w:rsidRDefault="001D6E5E" w:rsidP="005D49C3">
      <w:pPr>
        <w:rPr>
          <w:rFonts w:ascii="Times New Roman" w:hAnsi="Times New Roman" w:cs="Times New Roman"/>
        </w:rPr>
      </w:pPr>
    </w:p>
    <w:p w14:paraId="0D67CC68" w14:textId="77777777" w:rsidR="00C52F60" w:rsidRPr="00C52F60" w:rsidRDefault="00C52F60">
      <w:pPr>
        <w:rPr>
          <w:rFonts w:ascii="Times New Roman" w:hAnsi="Times New Roman" w:cs="Times New Roman"/>
          <w:highlight w:val="yellow"/>
        </w:rPr>
      </w:pPr>
      <w:r w:rsidRPr="00C52F60">
        <w:rPr>
          <w:rFonts w:ascii="Times New Roman" w:hAnsi="Times New Roman" w:cs="Times New Roman"/>
          <w:highlight w:val="yellow"/>
        </w:rPr>
        <w:br w:type="page"/>
      </w:r>
    </w:p>
    <w:p w14:paraId="26ACAC20" w14:textId="71A77DF5" w:rsidR="005D49C3" w:rsidRPr="00C52F60" w:rsidRDefault="005D49C3" w:rsidP="005D49C3">
      <w:pPr>
        <w:rPr>
          <w:rFonts w:ascii="Times New Roman" w:hAnsi="Times New Roman" w:cs="Times New Roman"/>
        </w:rPr>
      </w:pPr>
      <w:r w:rsidRPr="00C52F60">
        <w:rPr>
          <w:rFonts w:ascii="Times New Roman" w:hAnsi="Times New Roman" w:cs="Times New Roman"/>
        </w:rPr>
        <w:lastRenderedPageBreak/>
        <w:t xml:space="preserve">Table. Overview of GRADE for each property for the </w:t>
      </w:r>
      <w:r w:rsidR="00EA67FC">
        <w:rPr>
          <w:rFonts w:ascii="Times New Roman" w:hAnsi="Times New Roman" w:cs="Times New Roman"/>
        </w:rPr>
        <w:t xml:space="preserve">modified </w:t>
      </w:r>
      <w:r w:rsidRPr="00C52F60">
        <w:rPr>
          <w:rFonts w:ascii="Times New Roman" w:hAnsi="Times New Roman" w:cs="Times New Roman"/>
        </w:rPr>
        <w:t>LSA composite score</w:t>
      </w:r>
    </w:p>
    <w:tbl>
      <w:tblPr>
        <w:tblStyle w:val="TableGrid"/>
        <w:tblpPr w:leftFromText="180" w:rightFromText="180" w:vertAnchor="page" w:horzAnchor="margin" w:tblpY="2518"/>
        <w:tblW w:w="0" w:type="auto"/>
        <w:tblLayout w:type="fixed"/>
        <w:tblLook w:val="04A0" w:firstRow="1" w:lastRow="0" w:firstColumn="1" w:lastColumn="0" w:noHBand="0" w:noVBand="1"/>
      </w:tblPr>
      <w:tblGrid>
        <w:gridCol w:w="1524"/>
        <w:gridCol w:w="1344"/>
        <w:gridCol w:w="828"/>
        <w:gridCol w:w="1686"/>
        <w:gridCol w:w="872"/>
        <w:gridCol w:w="1112"/>
        <w:gridCol w:w="1122"/>
        <w:gridCol w:w="862"/>
      </w:tblGrid>
      <w:tr w:rsidR="005D49C3" w:rsidRPr="00C52F60" w14:paraId="2DDF3FB9" w14:textId="77777777" w:rsidTr="00DB3184">
        <w:tc>
          <w:tcPr>
            <w:tcW w:w="1524" w:type="dxa"/>
          </w:tcPr>
          <w:p w14:paraId="5D88F684" w14:textId="77777777" w:rsidR="005D49C3" w:rsidRPr="00C52F60" w:rsidRDefault="005D49C3" w:rsidP="00DB3184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Property</w:t>
            </w:r>
          </w:p>
        </w:tc>
        <w:tc>
          <w:tcPr>
            <w:tcW w:w="1344" w:type="dxa"/>
          </w:tcPr>
          <w:p w14:paraId="6A65FED1" w14:textId="77777777" w:rsidR="005D49C3" w:rsidRPr="00C52F60" w:rsidRDefault="005D49C3" w:rsidP="00DB3184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Pooled Results</w:t>
            </w:r>
          </w:p>
        </w:tc>
        <w:tc>
          <w:tcPr>
            <w:tcW w:w="828" w:type="dxa"/>
          </w:tcPr>
          <w:p w14:paraId="65ED8219" w14:textId="77777777" w:rsidR="005D49C3" w:rsidRPr="00C52F60" w:rsidRDefault="005D49C3" w:rsidP="00DB3184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Total Sample Size</w:t>
            </w:r>
          </w:p>
        </w:tc>
        <w:tc>
          <w:tcPr>
            <w:tcW w:w="1686" w:type="dxa"/>
          </w:tcPr>
          <w:p w14:paraId="63A4E1AE" w14:textId="77777777" w:rsidR="005D49C3" w:rsidRPr="00C52F60" w:rsidRDefault="005D49C3" w:rsidP="00DB3184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Risk of Bias</w:t>
            </w:r>
          </w:p>
        </w:tc>
        <w:tc>
          <w:tcPr>
            <w:tcW w:w="872" w:type="dxa"/>
          </w:tcPr>
          <w:p w14:paraId="4772BFEE" w14:textId="77777777" w:rsidR="005D49C3" w:rsidRPr="00C52F60" w:rsidRDefault="005D49C3" w:rsidP="00DB3184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 xml:space="preserve">Inconsistency </w:t>
            </w:r>
          </w:p>
        </w:tc>
        <w:tc>
          <w:tcPr>
            <w:tcW w:w="1112" w:type="dxa"/>
          </w:tcPr>
          <w:p w14:paraId="1839E0A2" w14:textId="77777777" w:rsidR="005D49C3" w:rsidRPr="00C52F60" w:rsidRDefault="005D49C3" w:rsidP="00DB3184">
            <w:pPr>
              <w:pStyle w:val="NormalWeb"/>
              <w:rPr>
                <w:b/>
                <w:bCs/>
              </w:rPr>
            </w:pPr>
            <w:r w:rsidRPr="00C52F60">
              <w:rPr>
                <w:b/>
                <w:bCs/>
              </w:rPr>
              <w:t>Imprecision</w:t>
            </w:r>
          </w:p>
          <w:p w14:paraId="7F6B7227" w14:textId="77777777" w:rsidR="005D49C3" w:rsidRPr="00C52F60" w:rsidRDefault="005D49C3" w:rsidP="00DB318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2" w:type="dxa"/>
          </w:tcPr>
          <w:p w14:paraId="58073110" w14:textId="77777777" w:rsidR="005D49C3" w:rsidRPr="00C52F60" w:rsidRDefault="005D49C3" w:rsidP="00DB3184">
            <w:pPr>
              <w:pStyle w:val="NormalWeb"/>
              <w:rPr>
                <w:b/>
                <w:bCs/>
              </w:rPr>
            </w:pPr>
            <w:r w:rsidRPr="00C52F60">
              <w:rPr>
                <w:b/>
                <w:bCs/>
              </w:rPr>
              <w:t>Indirectness</w:t>
            </w:r>
          </w:p>
        </w:tc>
        <w:tc>
          <w:tcPr>
            <w:tcW w:w="862" w:type="dxa"/>
          </w:tcPr>
          <w:p w14:paraId="26F2060F" w14:textId="77777777" w:rsidR="005D49C3" w:rsidRPr="00C52F60" w:rsidRDefault="005D49C3" w:rsidP="00DB3184">
            <w:pPr>
              <w:pStyle w:val="NormalWeb"/>
              <w:rPr>
                <w:b/>
                <w:bCs/>
              </w:rPr>
            </w:pPr>
            <w:r w:rsidRPr="00C52F60">
              <w:rPr>
                <w:b/>
                <w:bCs/>
              </w:rPr>
              <w:t>GRADE</w:t>
            </w:r>
          </w:p>
        </w:tc>
      </w:tr>
      <w:tr w:rsidR="005D49C3" w:rsidRPr="00C52F60" w14:paraId="3E715BFC" w14:textId="77777777" w:rsidTr="00DB3184">
        <w:tc>
          <w:tcPr>
            <w:tcW w:w="1524" w:type="dxa"/>
          </w:tcPr>
          <w:p w14:paraId="640320DD" w14:textId="77777777" w:rsidR="005D49C3" w:rsidRPr="00C52F60" w:rsidRDefault="005D49C3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 xml:space="preserve">Reliability </w:t>
            </w:r>
          </w:p>
        </w:tc>
        <w:tc>
          <w:tcPr>
            <w:tcW w:w="1344" w:type="dxa"/>
          </w:tcPr>
          <w:p w14:paraId="6710A670" w14:textId="7579B76E" w:rsidR="005D49C3" w:rsidRPr="00C52F60" w:rsidRDefault="005D49C3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 xml:space="preserve">2+ Sufficient </w:t>
            </w:r>
          </w:p>
        </w:tc>
        <w:tc>
          <w:tcPr>
            <w:tcW w:w="828" w:type="dxa"/>
          </w:tcPr>
          <w:p w14:paraId="04CDF39A" w14:textId="4F904A10" w:rsidR="005D49C3" w:rsidRPr="00C52F60" w:rsidRDefault="005D49C3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686" w:type="dxa"/>
          </w:tcPr>
          <w:p w14:paraId="6C071769" w14:textId="51417AD0" w:rsidR="005D49C3" w:rsidRPr="00C52F60" w:rsidRDefault="005D49C3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Serious</w:t>
            </w:r>
          </w:p>
        </w:tc>
        <w:tc>
          <w:tcPr>
            <w:tcW w:w="872" w:type="dxa"/>
          </w:tcPr>
          <w:p w14:paraId="671A0763" w14:textId="77777777" w:rsidR="005D49C3" w:rsidRPr="00C52F60" w:rsidRDefault="005D49C3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2" w:type="dxa"/>
          </w:tcPr>
          <w:p w14:paraId="6C9A3EB3" w14:textId="77777777" w:rsidR="005D49C3" w:rsidRPr="00C52F60" w:rsidRDefault="005D49C3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22" w:type="dxa"/>
          </w:tcPr>
          <w:p w14:paraId="74643BC8" w14:textId="77777777" w:rsidR="005D49C3" w:rsidRPr="00C52F60" w:rsidRDefault="005D49C3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62" w:type="dxa"/>
          </w:tcPr>
          <w:p w14:paraId="44565115" w14:textId="09CD70C8" w:rsidR="005D49C3" w:rsidRPr="00C52F60" w:rsidRDefault="005D49C3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Moderate</w:t>
            </w:r>
          </w:p>
        </w:tc>
      </w:tr>
      <w:tr w:rsidR="005D49C3" w:rsidRPr="00C52F60" w14:paraId="0548E6B4" w14:textId="77777777" w:rsidTr="00DB3184">
        <w:tc>
          <w:tcPr>
            <w:tcW w:w="1524" w:type="dxa"/>
          </w:tcPr>
          <w:p w14:paraId="63C17357" w14:textId="77777777" w:rsidR="005D49C3" w:rsidRPr="00C52F60" w:rsidRDefault="005D49C3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Convergent validity</w:t>
            </w:r>
          </w:p>
        </w:tc>
        <w:tc>
          <w:tcPr>
            <w:tcW w:w="1344" w:type="dxa"/>
          </w:tcPr>
          <w:p w14:paraId="0F72C2CD" w14:textId="0D4990FC" w:rsidR="005D49C3" w:rsidRPr="00C52F60" w:rsidRDefault="005D49C3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17+; 8- Sufficient</w:t>
            </w:r>
            <w:r w:rsidR="008957E1" w:rsidRPr="00C52F60">
              <w:rPr>
                <w:rFonts w:ascii="Times New Roman" w:hAnsi="Times New Roman" w:cs="Times New Roman"/>
              </w:rPr>
              <w:t>; inconsistent</w:t>
            </w:r>
          </w:p>
        </w:tc>
        <w:tc>
          <w:tcPr>
            <w:tcW w:w="828" w:type="dxa"/>
          </w:tcPr>
          <w:p w14:paraId="40A7DF0E" w14:textId="755B25E9" w:rsidR="005D49C3" w:rsidRPr="00C52F60" w:rsidRDefault="005D49C3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686" w:type="dxa"/>
          </w:tcPr>
          <w:p w14:paraId="0324F8DA" w14:textId="77777777" w:rsidR="005D49C3" w:rsidRPr="00C52F60" w:rsidRDefault="005D49C3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872" w:type="dxa"/>
          </w:tcPr>
          <w:p w14:paraId="3C6B71BA" w14:textId="7BDDB261" w:rsidR="005D49C3" w:rsidRPr="00C52F60" w:rsidRDefault="008957E1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Serious</w:t>
            </w:r>
          </w:p>
        </w:tc>
        <w:tc>
          <w:tcPr>
            <w:tcW w:w="1112" w:type="dxa"/>
          </w:tcPr>
          <w:p w14:paraId="00F6BEB3" w14:textId="77777777" w:rsidR="005D49C3" w:rsidRPr="00C52F60" w:rsidRDefault="005D49C3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22" w:type="dxa"/>
          </w:tcPr>
          <w:p w14:paraId="14FE8025" w14:textId="77777777" w:rsidR="005D49C3" w:rsidRPr="00C52F60" w:rsidRDefault="005D49C3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62" w:type="dxa"/>
          </w:tcPr>
          <w:p w14:paraId="0286B7E1" w14:textId="1332F74B" w:rsidR="005D49C3" w:rsidRPr="00C52F60" w:rsidRDefault="008957E1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Moderate</w:t>
            </w:r>
          </w:p>
        </w:tc>
      </w:tr>
      <w:tr w:rsidR="005D49C3" w:rsidRPr="00C52F60" w14:paraId="7D41B492" w14:textId="77777777" w:rsidTr="00DB3184">
        <w:tc>
          <w:tcPr>
            <w:tcW w:w="1524" w:type="dxa"/>
          </w:tcPr>
          <w:p w14:paraId="48439BC2" w14:textId="77777777" w:rsidR="005D49C3" w:rsidRPr="00C52F60" w:rsidRDefault="005D49C3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Responsiveness</w:t>
            </w:r>
          </w:p>
        </w:tc>
        <w:tc>
          <w:tcPr>
            <w:tcW w:w="1344" w:type="dxa"/>
          </w:tcPr>
          <w:p w14:paraId="64BB47FA" w14:textId="1FB7F715" w:rsidR="005D49C3" w:rsidRPr="00C52F60" w:rsidRDefault="005D49C3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2+ Sufficient</w:t>
            </w:r>
          </w:p>
        </w:tc>
        <w:tc>
          <w:tcPr>
            <w:tcW w:w="828" w:type="dxa"/>
          </w:tcPr>
          <w:p w14:paraId="7FC52E3D" w14:textId="636F2180" w:rsidR="005D49C3" w:rsidRPr="00C52F60" w:rsidRDefault="005D49C3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686" w:type="dxa"/>
          </w:tcPr>
          <w:p w14:paraId="4A8BD3FE" w14:textId="4803E01E" w:rsidR="005D49C3" w:rsidRPr="00C52F60" w:rsidRDefault="005D49C3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Serious</w:t>
            </w:r>
          </w:p>
        </w:tc>
        <w:tc>
          <w:tcPr>
            <w:tcW w:w="872" w:type="dxa"/>
          </w:tcPr>
          <w:p w14:paraId="71509E99" w14:textId="47E2FCA5" w:rsidR="005D49C3" w:rsidRPr="00C52F60" w:rsidRDefault="005D49C3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2" w:type="dxa"/>
          </w:tcPr>
          <w:p w14:paraId="3CE13FEE" w14:textId="36DCDD37" w:rsidR="005D49C3" w:rsidRPr="00C52F60" w:rsidRDefault="005D49C3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Serious</w:t>
            </w:r>
          </w:p>
        </w:tc>
        <w:tc>
          <w:tcPr>
            <w:tcW w:w="1122" w:type="dxa"/>
          </w:tcPr>
          <w:p w14:paraId="285E5A1D" w14:textId="77777777" w:rsidR="005D49C3" w:rsidRPr="00C52F60" w:rsidRDefault="005D49C3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62" w:type="dxa"/>
          </w:tcPr>
          <w:p w14:paraId="46B3DD68" w14:textId="30B626E7" w:rsidR="005D49C3" w:rsidRPr="00C52F60" w:rsidRDefault="005D49C3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Low</w:t>
            </w:r>
          </w:p>
        </w:tc>
      </w:tr>
    </w:tbl>
    <w:p w14:paraId="60DCE231" w14:textId="77777777" w:rsidR="001D6E5E" w:rsidRPr="00C52F60" w:rsidRDefault="001D6E5E" w:rsidP="004D22AD">
      <w:pPr>
        <w:rPr>
          <w:rFonts w:ascii="Times New Roman" w:hAnsi="Times New Roman" w:cs="Times New Roman"/>
        </w:rPr>
      </w:pPr>
    </w:p>
    <w:p w14:paraId="13C05CCE" w14:textId="77777777" w:rsidR="00EA67FC" w:rsidRDefault="00EA67FC" w:rsidP="004D22AD">
      <w:pPr>
        <w:rPr>
          <w:rFonts w:ascii="Times New Roman" w:hAnsi="Times New Roman" w:cs="Times New Roman"/>
        </w:rPr>
      </w:pPr>
    </w:p>
    <w:p w14:paraId="13815EAF" w14:textId="77777777" w:rsidR="00860216" w:rsidRDefault="00860216" w:rsidP="004D22AD">
      <w:pPr>
        <w:rPr>
          <w:rFonts w:ascii="Times New Roman" w:hAnsi="Times New Roman" w:cs="Times New Roman"/>
        </w:rPr>
      </w:pPr>
    </w:p>
    <w:p w14:paraId="3409B001" w14:textId="25539B81" w:rsidR="004D22AD" w:rsidRPr="00C52F60" w:rsidRDefault="004D22AD" w:rsidP="004D22AD">
      <w:pPr>
        <w:rPr>
          <w:rFonts w:ascii="Times New Roman" w:hAnsi="Times New Roman" w:cs="Times New Roman"/>
        </w:rPr>
      </w:pPr>
      <w:r w:rsidRPr="00C52F60">
        <w:rPr>
          <w:rFonts w:ascii="Times New Roman" w:hAnsi="Times New Roman" w:cs="Times New Roman"/>
        </w:rPr>
        <w:t>Table. Overview of GRADE for each property for the LSA</w:t>
      </w:r>
      <w:r w:rsidR="00EA67FC">
        <w:rPr>
          <w:rFonts w:ascii="Times New Roman" w:hAnsi="Times New Roman" w:cs="Times New Roman"/>
        </w:rPr>
        <w:t xml:space="preserve"> with equipment</w:t>
      </w:r>
      <w:r w:rsidRPr="00C52F60">
        <w:rPr>
          <w:rFonts w:ascii="Times New Roman" w:hAnsi="Times New Roman" w:cs="Times New Roman"/>
        </w:rPr>
        <w:t xml:space="preserve"> subscale</w:t>
      </w:r>
      <w:r w:rsidR="00EA67FC">
        <w:rPr>
          <w:rFonts w:ascii="Times New Roman" w:hAnsi="Times New Roman" w:cs="Times New Roman"/>
        </w:rPr>
        <w:t xml:space="preserve"> (LSA-E)</w:t>
      </w:r>
      <w:r w:rsidRPr="00C52F60">
        <w:rPr>
          <w:rFonts w:ascii="Times New Roman" w:hAnsi="Times New Roman" w:cs="Times New Roman"/>
        </w:rPr>
        <w:t xml:space="preserve"> score</w:t>
      </w:r>
    </w:p>
    <w:p w14:paraId="38063F80" w14:textId="77777777" w:rsidR="00FC1A21" w:rsidRPr="00C52F60" w:rsidRDefault="00FC1A21" w:rsidP="00FC1A2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1"/>
        <w:gridCol w:w="1263"/>
        <w:gridCol w:w="876"/>
        <w:gridCol w:w="841"/>
        <w:gridCol w:w="1420"/>
        <w:gridCol w:w="1281"/>
        <w:gridCol w:w="1304"/>
        <w:gridCol w:w="1014"/>
      </w:tblGrid>
      <w:tr w:rsidR="00FC1A21" w:rsidRPr="00C52F60" w14:paraId="54DAE13C" w14:textId="77777777" w:rsidTr="00C52F60">
        <w:tc>
          <w:tcPr>
            <w:tcW w:w="1434" w:type="dxa"/>
          </w:tcPr>
          <w:p w14:paraId="62BEE75E" w14:textId="77777777" w:rsidR="00FC1A21" w:rsidRPr="00C52F60" w:rsidRDefault="00FC1A21" w:rsidP="00DA0BE9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Property</w:t>
            </w:r>
          </w:p>
        </w:tc>
        <w:tc>
          <w:tcPr>
            <w:tcW w:w="1594" w:type="dxa"/>
          </w:tcPr>
          <w:p w14:paraId="50BEE122" w14:textId="77777777" w:rsidR="00FC1A21" w:rsidRPr="00C52F60" w:rsidRDefault="00FC1A21" w:rsidP="00DA0BE9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Pooled Results</w:t>
            </w:r>
          </w:p>
        </w:tc>
        <w:tc>
          <w:tcPr>
            <w:tcW w:w="826" w:type="dxa"/>
          </w:tcPr>
          <w:p w14:paraId="45CFA2FA" w14:textId="77777777" w:rsidR="00FC1A21" w:rsidRPr="00C52F60" w:rsidRDefault="00FC1A21" w:rsidP="00DA0BE9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Total Sample Size</w:t>
            </w:r>
          </w:p>
        </w:tc>
        <w:tc>
          <w:tcPr>
            <w:tcW w:w="793" w:type="dxa"/>
          </w:tcPr>
          <w:p w14:paraId="49AC318D" w14:textId="77777777" w:rsidR="00FC1A21" w:rsidRPr="00C52F60" w:rsidRDefault="00FC1A21" w:rsidP="00DA0BE9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Risk of Bias</w:t>
            </w:r>
          </w:p>
        </w:tc>
        <w:tc>
          <w:tcPr>
            <w:tcW w:w="1328" w:type="dxa"/>
          </w:tcPr>
          <w:p w14:paraId="6DF5DB2A" w14:textId="77777777" w:rsidR="00FC1A21" w:rsidRPr="00C52F60" w:rsidRDefault="00FC1A21" w:rsidP="00DA0BE9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 xml:space="preserve">Inconsistency </w:t>
            </w:r>
          </w:p>
        </w:tc>
        <w:tc>
          <w:tcPr>
            <w:tcW w:w="1200" w:type="dxa"/>
          </w:tcPr>
          <w:p w14:paraId="0BE5DE82" w14:textId="77777777" w:rsidR="00FC1A21" w:rsidRPr="00C52F60" w:rsidRDefault="00FC1A21" w:rsidP="00DA0BE9">
            <w:pPr>
              <w:pStyle w:val="NormalWeb"/>
              <w:rPr>
                <w:b/>
                <w:bCs/>
              </w:rPr>
            </w:pPr>
            <w:r w:rsidRPr="00C52F60">
              <w:rPr>
                <w:b/>
                <w:bCs/>
              </w:rPr>
              <w:t>Imprecision</w:t>
            </w:r>
          </w:p>
          <w:p w14:paraId="0C95EBA2" w14:textId="77777777" w:rsidR="00FC1A21" w:rsidRPr="00C52F60" w:rsidRDefault="00FC1A21" w:rsidP="00DA0BE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1" w:type="dxa"/>
          </w:tcPr>
          <w:p w14:paraId="6E7D677C" w14:textId="77777777" w:rsidR="00FC1A21" w:rsidRPr="00C52F60" w:rsidRDefault="00FC1A21" w:rsidP="00DA0BE9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Indirectness</w:t>
            </w:r>
          </w:p>
        </w:tc>
        <w:tc>
          <w:tcPr>
            <w:tcW w:w="954" w:type="dxa"/>
          </w:tcPr>
          <w:p w14:paraId="5BF804BE" w14:textId="77777777" w:rsidR="00FC1A21" w:rsidRPr="00C52F60" w:rsidRDefault="00FC1A21" w:rsidP="00DA0BE9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GRADE</w:t>
            </w:r>
          </w:p>
        </w:tc>
      </w:tr>
      <w:tr w:rsidR="00FC1A21" w:rsidRPr="00C52F60" w14:paraId="32918E16" w14:textId="77777777" w:rsidTr="00C52F60">
        <w:tc>
          <w:tcPr>
            <w:tcW w:w="1434" w:type="dxa"/>
          </w:tcPr>
          <w:p w14:paraId="6BFFB06F" w14:textId="77777777" w:rsidR="00FC1A21" w:rsidRPr="00C52F60" w:rsidRDefault="00FC1A21" w:rsidP="00DA0BE9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 xml:space="preserve">Reliability </w:t>
            </w:r>
          </w:p>
        </w:tc>
        <w:tc>
          <w:tcPr>
            <w:tcW w:w="1594" w:type="dxa"/>
          </w:tcPr>
          <w:p w14:paraId="4B2072E8" w14:textId="5EDD2B43" w:rsidR="00FC1A21" w:rsidRPr="00C52F60" w:rsidRDefault="006C62A1" w:rsidP="00DA0BE9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3</w:t>
            </w:r>
            <w:r w:rsidR="00FC1A21" w:rsidRPr="00C52F60">
              <w:rPr>
                <w:rFonts w:ascii="Times New Roman" w:hAnsi="Times New Roman" w:cs="Times New Roman"/>
              </w:rPr>
              <w:t xml:space="preserve">+; </w:t>
            </w:r>
            <w:r w:rsidRPr="00C52F60">
              <w:rPr>
                <w:rFonts w:ascii="Times New Roman" w:hAnsi="Times New Roman" w:cs="Times New Roman"/>
              </w:rPr>
              <w:t>1</w:t>
            </w:r>
            <w:r w:rsidR="00FC1A21" w:rsidRPr="00C52F60">
              <w:rPr>
                <w:rFonts w:ascii="Times New Roman" w:hAnsi="Times New Roman" w:cs="Times New Roman"/>
              </w:rPr>
              <w:t>- Sufficient; ICC ranges from 0.37-0.</w:t>
            </w:r>
            <w:r w:rsidRPr="00C52F6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826" w:type="dxa"/>
          </w:tcPr>
          <w:p w14:paraId="36E50D5E" w14:textId="65D1929D" w:rsidR="00FC1A21" w:rsidRPr="00C52F60" w:rsidRDefault="00E4593A" w:rsidP="00DA0BE9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793" w:type="dxa"/>
          </w:tcPr>
          <w:p w14:paraId="0C3E95E2" w14:textId="77777777" w:rsidR="00FC1A21" w:rsidRPr="00C52F60" w:rsidRDefault="00FC1A21" w:rsidP="00DA0BE9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Very serious</w:t>
            </w:r>
          </w:p>
        </w:tc>
        <w:tc>
          <w:tcPr>
            <w:tcW w:w="1328" w:type="dxa"/>
          </w:tcPr>
          <w:p w14:paraId="5808C48F" w14:textId="33F272BE" w:rsidR="00FC1A21" w:rsidRPr="00C52F60" w:rsidRDefault="00E4593A" w:rsidP="00DA0BE9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00" w:type="dxa"/>
          </w:tcPr>
          <w:p w14:paraId="63698A66" w14:textId="6E2D253A" w:rsidR="00FC1A21" w:rsidRPr="00C52F60" w:rsidRDefault="0012622E" w:rsidP="00DA0BE9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21" w:type="dxa"/>
          </w:tcPr>
          <w:p w14:paraId="62EF4CD6" w14:textId="1A9D0DA1" w:rsidR="00FC1A21" w:rsidRPr="00C52F60" w:rsidRDefault="0012622E" w:rsidP="00DA0BE9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54" w:type="dxa"/>
          </w:tcPr>
          <w:p w14:paraId="11638928" w14:textId="7728B777" w:rsidR="00FC1A21" w:rsidRPr="00C52F60" w:rsidRDefault="00E4593A" w:rsidP="00DA0BE9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L</w:t>
            </w:r>
            <w:r w:rsidR="0012622E" w:rsidRPr="00C52F60">
              <w:rPr>
                <w:rFonts w:ascii="Times New Roman" w:hAnsi="Times New Roman" w:cs="Times New Roman"/>
              </w:rPr>
              <w:t>ow</w:t>
            </w:r>
          </w:p>
        </w:tc>
      </w:tr>
      <w:tr w:rsidR="00FC1A21" w:rsidRPr="00C52F60" w14:paraId="3CE1BBC8" w14:textId="77777777" w:rsidTr="00C52F60">
        <w:tc>
          <w:tcPr>
            <w:tcW w:w="1434" w:type="dxa"/>
          </w:tcPr>
          <w:p w14:paraId="1504B192" w14:textId="77777777" w:rsidR="00FC1A21" w:rsidRPr="00C52F60" w:rsidRDefault="00FC1A21" w:rsidP="00DA0BE9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Measurement error</w:t>
            </w:r>
          </w:p>
        </w:tc>
        <w:tc>
          <w:tcPr>
            <w:tcW w:w="1594" w:type="dxa"/>
          </w:tcPr>
          <w:p w14:paraId="701CDDC4" w14:textId="77777777" w:rsidR="00FC1A21" w:rsidRPr="00C52F60" w:rsidRDefault="00FC1A21" w:rsidP="00DA0BE9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1+; 1-Sufficient; inconsistent. 59-80% agreement</w:t>
            </w:r>
          </w:p>
        </w:tc>
        <w:tc>
          <w:tcPr>
            <w:tcW w:w="826" w:type="dxa"/>
          </w:tcPr>
          <w:p w14:paraId="1E749D18" w14:textId="33504618" w:rsidR="00FC1A21" w:rsidRPr="00C52F60" w:rsidRDefault="00BD0768" w:rsidP="00DA0BE9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793" w:type="dxa"/>
          </w:tcPr>
          <w:p w14:paraId="7ABB62FA" w14:textId="6A7D2EBD" w:rsidR="00FC1A21" w:rsidRPr="00C52F60" w:rsidRDefault="00FC1A21" w:rsidP="00DA0BE9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 xml:space="preserve">Serious </w:t>
            </w:r>
          </w:p>
        </w:tc>
        <w:tc>
          <w:tcPr>
            <w:tcW w:w="1328" w:type="dxa"/>
          </w:tcPr>
          <w:p w14:paraId="01D1190B" w14:textId="77777777" w:rsidR="00FC1A21" w:rsidRPr="00C52F60" w:rsidRDefault="00FC1A21" w:rsidP="00DA0BE9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 xml:space="preserve">Serious </w:t>
            </w:r>
          </w:p>
        </w:tc>
        <w:tc>
          <w:tcPr>
            <w:tcW w:w="1200" w:type="dxa"/>
          </w:tcPr>
          <w:p w14:paraId="4DBA772A" w14:textId="7E199FDE" w:rsidR="00FC1A21" w:rsidRPr="00C52F60" w:rsidRDefault="0012622E" w:rsidP="00DA0BE9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21" w:type="dxa"/>
          </w:tcPr>
          <w:p w14:paraId="057A5AA2" w14:textId="65B1F215" w:rsidR="00FC1A21" w:rsidRPr="00C52F60" w:rsidRDefault="0012622E" w:rsidP="00DA0BE9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54" w:type="dxa"/>
          </w:tcPr>
          <w:p w14:paraId="41F3B133" w14:textId="3F31D8C8" w:rsidR="00FC1A21" w:rsidRPr="00C52F60" w:rsidRDefault="0012622E" w:rsidP="00DA0BE9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Low</w:t>
            </w:r>
          </w:p>
        </w:tc>
      </w:tr>
      <w:tr w:rsidR="00FC1A21" w:rsidRPr="00C52F60" w14:paraId="08124EB1" w14:textId="77777777" w:rsidTr="00C52F60">
        <w:tc>
          <w:tcPr>
            <w:tcW w:w="1434" w:type="dxa"/>
          </w:tcPr>
          <w:p w14:paraId="3AEDC1B8" w14:textId="77777777" w:rsidR="00FC1A21" w:rsidRPr="00C52F60" w:rsidRDefault="00FC1A21" w:rsidP="00DA0BE9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 xml:space="preserve">Convergent validity </w:t>
            </w:r>
          </w:p>
        </w:tc>
        <w:tc>
          <w:tcPr>
            <w:tcW w:w="1594" w:type="dxa"/>
          </w:tcPr>
          <w:p w14:paraId="4E2D966C" w14:textId="70134544" w:rsidR="00FC1A21" w:rsidRPr="00C52F60" w:rsidRDefault="00E4593A" w:rsidP="00DA0BE9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6+; 9- Insufficient; inconsistent.</w:t>
            </w:r>
          </w:p>
        </w:tc>
        <w:tc>
          <w:tcPr>
            <w:tcW w:w="826" w:type="dxa"/>
          </w:tcPr>
          <w:p w14:paraId="45F07A43" w14:textId="163BC523" w:rsidR="00FC1A21" w:rsidRPr="00C52F60" w:rsidRDefault="00E4593A" w:rsidP="00DA0BE9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618</w:t>
            </w:r>
          </w:p>
        </w:tc>
        <w:tc>
          <w:tcPr>
            <w:tcW w:w="793" w:type="dxa"/>
          </w:tcPr>
          <w:p w14:paraId="358F2BB1" w14:textId="2C1752A3" w:rsidR="00FC1A21" w:rsidRPr="00C52F60" w:rsidRDefault="00E4593A" w:rsidP="00DA0BE9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28" w:type="dxa"/>
          </w:tcPr>
          <w:p w14:paraId="508BE67D" w14:textId="77777777" w:rsidR="00FC1A21" w:rsidRPr="00C52F60" w:rsidRDefault="00FC1A21" w:rsidP="00DA0BE9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Serious</w:t>
            </w:r>
          </w:p>
        </w:tc>
        <w:tc>
          <w:tcPr>
            <w:tcW w:w="1200" w:type="dxa"/>
          </w:tcPr>
          <w:p w14:paraId="2216244D" w14:textId="18E3F2D8" w:rsidR="00FC1A21" w:rsidRPr="00C52F60" w:rsidRDefault="0012622E" w:rsidP="00DA0BE9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21" w:type="dxa"/>
          </w:tcPr>
          <w:p w14:paraId="467B5E1C" w14:textId="0D128C17" w:rsidR="00FC1A21" w:rsidRPr="00C52F60" w:rsidRDefault="0012622E" w:rsidP="00DA0BE9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54" w:type="dxa"/>
          </w:tcPr>
          <w:p w14:paraId="05D64499" w14:textId="02E70BD2" w:rsidR="00FC1A21" w:rsidRPr="00C52F60" w:rsidRDefault="0012622E" w:rsidP="00DA0BE9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Moderate</w:t>
            </w:r>
          </w:p>
        </w:tc>
      </w:tr>
    </w:tbl>
    <w:p w14:paraId="16959701" w14:textId="77777777" w:rsidR="00E4593A" w:rsidRPr="00C52F60" w:rsidRDefault="00E4593A">
      <w:pPr>
        <w:rPr>
          <w:rFonts w:ascii="Times New Roman" w:hAnsi="Times New Roman" w:cs="Times New Roman"/>
          <w:highlight w:val="yellow"/>
        </w:rPr>
      </w:pPr>
    </w:p>
    <w:p w14:paraId="0343B479" w14:textId="77777777" w:rsidR="00C52F60" w:rsidRPr="00C52F60" w:rsidRDefault="00C52F60">
      <w:pPr>
        <w:rPr>
          <w:rFonts w:ascii="Times New Roman" w:hAnsi="Times New Roman" w:cs="Times New Roman"/>
        </w:rPr>
      </w:pPr>
      <w:r w:rsidRPr="00C52F60">
        <w:rPr>
          <w:rFonts w:ascii="Times New Roman" w:hAnsi="Times New Roman" w:cs="Times New Roman"/>
        </w:rPr>
        <w:br w:type="page"/>
      </w:r>
    </w:p>
    <w:p w14:paraId="76134ABB" w14:textId="5C720234" w:rsidR="00FC1A21" w:rsidRPr="00C52F60" w:rsidRDefault="008957E1">
      <w:pPr>
        <w:rPr>
          <w:rFonts w:ascii="Times New Roman" w:hAnsi="Times New Roman" w:cs="Times New Roman"/>
        </w:rPr>
      </w:pPr>
      <w:r w:rsidRPr="00C52F60">
        <w:rPr>
          <w:rFonts w:ascii="Times New Roman" w:hAnsi="Times New Roman" w:cs="Times New Roman"/>
        </w:rPr>
        <w:lastRenderedPageBreak/>
        <w:t xml:space="preserve">Table. Overview of GRADE for each property for the </w:t>
      </w:r>
      <w:r w:rsidR="00EA67FC">
        <w:rPr>
          <w:rFonts w:ascii="Times New Roman" w:hAnsi="Times New Roman" w:cs="Times New Roman"/>
        </w:rPr>
        <w:t xml:space="preserve">modified </w:t>
      </w:r>
      <w:r w:rsidRPr="00C52F60">
        <w:rPr>
          <w:rFonts w:ascii="Times New Roman" w:hAnsi="Times New Roman" w:cs="Times New Roman"/>
        </w:rPr>
        <w:t>LSA-E subscale score</w:t>
      </w:r>
    </w:p>
    <w:p w14:paraId="76974F46" w14:textId="25C928C4" w:rsidR="008957E1" w:rsidRPr="00C52F60" w:rsidRDefault="008957E1">
      <w:pPr>
        <w:rPr>
          <w:rFonts w:ascii="Times New Roman" w:hAnsi="Times New Roman" w:cs="Times New Roman"/>
        </w:rPr>
      </w:pPr>
    </w:p>
    <w:p w14:paraId="312DB641" w14:textId="77777777" w:rsidR="008957E1" w:rsidRPr="00C52F60" w:rsidRDefault="008957E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1245"/>
        <w:gridCol w:w="865"/>
        <w:gridCol w:w="830"/>
        <w:gridCol w:w="1398"/>
        <w:gridCol w:w="1262"/>
        <w:gridCol w:w="1285"/>
        <w:gridCol w:w="955"/>
      </w:tblGrid>
      <w:tr w:rsidR="008957E1" w:rsidRPr="00C52F60" w14:paraId="1C7E15FF" w14:textId="77777777" w:rsidTr="00DB3184">
        <w:tc>
          <w:tcPr>
            <w:tcW w:w="1504" w:type="dxa"/>
          </w:tcPr>
          <w:p w14:paraId="6F043EA4" w14:textId="77777777" w:rsidR="008957E1" w:rsidRPr="00C52F60" w:rsidRDefault="008957E1" w:rsidP="00DB3184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Property</w:t>
            </w:r>
          </w:p>
        </w:tc>
        <w:tc>
          <w:tcPr>
            <w:tcW w:w="1239" w:type="dxa"/>
          </w:tcPr>
          <w:p w14:paraId="10E418D0" w14:textId="77777777" w:rsidR="008957E1" w:rsidRPr="00C52F60" w:rsidRDefault="008957E1" w:rsidP="00DB3184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Pooled Results</w:t>
            </w:r>
          </w:p>
        </w:tc>
        <w:tc>
          <w:tcPr>
            <w:tcW w:w="861" w:type="dxa"/>
          </w:tcPr>
          <w:p w14:paraId="19988C8D" w14:textId="77777777" w:rsidR="008957E1" w:rsidRPr="00C52F60" w:rsidRDefault="008957E1" w:rsidP="00DB3184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Total Sample Size</w:t>
            </w:r>
          </w:p>
        </w:tc>
        <w:tc>
          <w:tcPr>
            <w:tcW w:w="826" w:type="dxa"/>
          </w:tcPr>
          <w:p w14:paraId="0C54BE6A" w14:textId="77777777" w:rsidR="008957E1" w:rsidRPr="00C52F60" w:rsidRDefault="008957E1" w:rsidP="00DB3184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Risk of Bias</w:t>
            </w:r>
          </w:p>
        </w:tc>
        <w:tc>
          <w:tcPr>
            <w:tcW w:w="1391" w:type="dxa"/>
          </w:tcPr>
          <w:p w14:paraId="2A199D09" w14:textId="77777777" w:rsidR="008957E1" w:rsidRPr="00C52F60" w:rsidRDefault="008957E1" w:rsidP="00DB3184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 xml:space="preserve">Inconsistency </w:t>
            </w:r>
          </w:p>
        </w:tc>
        <w:tc>
          <w:tcPr>
            <w:tcW w:w="1256" w:type="dxa"/>
          </w:tcPr>
          <w:p w14:paraId="33AA2269" w14:textId="77777777" w:rsidR="008957E1" w:rsidRPr="00C52F60" w:rsidRDefault="008957E1" w:rsidP="00DB3184">
            <w:pPr>
              <w:pStyle w:val="NormalWeb"/>
              <w:rPr>
                <w:b/>
                <w:bCs/>
              </w:rPr>
            </w:pPr>
            <w:r w:rsidRPr="00C52F60">
              <w:rPr>
                <w:b/>
                <w:bCs/>
              </w:rPr>
              <w:t>Imprecision</w:t>
            </w:r>
          </w:p>
          <w:p w14:paraId="20F6DC34" w14:textId="77777777" w:rsidR="008957E1" w:rsidRPr="00C52F60" w:rsidRDefault="008957E1" w:rsidP="00DB318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8" w:type="dxa"/>
          </w:tcPr>
          <w:p w14:paraId="396A8A5D" w14:textId="77777777" w:rsidR="008957E1" w:rsidRPr="00C52F60" w:rsidRDefault="008957E1" w:rsidP="00DB3184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Indirectness</w:t>
            </w:r>
          </w:p>
        </w:tc>
        <w:tc>
          <w:tcPr>
            <w:tcW w:w="995" w:type="dxa"/>
          </w:tcPr>
          <w:p w14:paraId="474AD299" w14:textId="77777777" w:rsidR="008957E1" w:rsidRPr="00C52F60" w:rsidRDefault="008957E1" w:rsidP="00DB3184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GRADE</w:t>
            </w:r>
          </w:p>
        </w:tc>
      </w:tr>
      <w:tr w:rsidR="008957E1" w:rsidRPr="00C52F60" w14:paraId="5A08AF69" w14:textId="77777777" w:rsidTr="00DB3184">
        <w:tc>
          <w:tcPr>
            <w:tcW w:w="1504" w:type="dxa"/>
          </w:tcPr>
          <w:p w14:paraId="2C1E8605" w14:textId="77777777" w:rsidR="008957E1" w:rsidRPr="00C52F60" w:rsidRDefault="008957E1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 xml:space="preserve">Reliability </w:t>
            </w:r>
          </w:p>
        </w:tc>
        <w:tc>
          <w:tcPr>
            <w:tcW w:w="1239" w:type="dxa"/>
          </w:tcPr>
          <w:p w14:paraId="2A083201" w14:textId="668FEF96" w:rsidR="008957E1" w:rsidRPr="00C52F60" w:rsidRDefault="008957E1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1+; 1- Sufficient; inconsistent. ICC ranges from 0.65 to 0.78</w:t>
            </w:r>
          </w:p>
        </w:tc>
        <w:tc>
          <w:tcPr>
            <w:tcW w:w="861" w:type="dxa"/>
          </w:tcPr>
          <w:p w14:paraId="17730F15" w14:textId="10124F51" w:rsidR="008957E1" w:rsidRPr="00C52F60" w:rsidRDefault="008957E1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826" w:type="dxa"/>
          </w:tcPr>
          <w:p w14:paraId="34164D61" w14:textId="77777777" w:rsidR="008957E1" w:rsidRPr="00C52F60" w:rsidRDefault="008957E1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Very serious</w:t>
            </w:r>
          </w:p>
        </w:tc>
        <w:tc>
          <w:tcPr>
            <w:tcW w:w="1391" w:type="dxa"/>
          </w:tcPr>
          <w:p w14:paraId="56A35748" w14:textId="77777777" w:rsidR="008957E1" w:rsidRPr="00C52F60" w:rsidRDefault="008957E1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Serious</w:t>
            </w:r>
          </w:p>
        </w:tc>
        <w:tc>
          <w:tcPr>
            <w:tcW w:w="1256" w:type="dxa"/>
          </w:tcPr>
          <w:p w14:paraId="53584537" w14:textId="77777777" w:rsidR="008957E1" w:rsidRPr="00C52F60" w:rsidRDefault="008957E1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8" w:type="dxa"/>
          </w:tcPr>
          <w:p w14:paraId="7C642392" w14:textId="77777777" w:rsidR="008957E1" w:rsidRPr="00C52F60" w:rsidRDefault="008957E1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5" w:type="dxa"/>
          </w:tcPr>
          <w:p w14:paraId="28B59B04" w14:textId="77777777" w:rsidR="008957E1" w:rsidRPr="00C52F60" w:rsidRDefault="008957E1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Very low</w:t>
            </w:r>
          </w:p>
        </w:tc>
      </w:tr>
      <w:tr w:rsidR="008957E1" w:rsidRPr="00C52F60" w14:paraId="489F1F39" w14:textId="77777777" w:rsidTr="00DB3184">
        <w:tc>
          <w:tcPr>
            <w:tcW w:w="1504" w:type="dxa"/>
          </w:tcPr>
          <w:p w14:paraId="00F0DF42" w14:textId="77777777" w:rsidR="008957E1" w:rsidRPr="00C52F60" w:rsidRDefault="008957E1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 xml:space="preserve">Convergent validity </w:t>
            </w:r>
          </w:p>
        </w:tc>
        <w:tc>
          <w:tcPr>
            <w:tcW w:w="1239" w:type="dxa"/>
          </w:tcPr>
          <w:p w14:paraId="15D1BCD8" w14:textId="77777777" w:rsidR="008957E1" w:rsidRPr="00C52F60" w:rsidRDefault="008957E1" w:rsidP="008957E1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19+; 6- Sufficient</w:t>
            </w:r>
          </w:p>
          <w:p w14:paraId="33B1949C" w14:textId="43B1C4A5" w:rsidR="008957E1" w:rsidRPr="00C52F60" w:rsidRDefault="008957E1" w:rsidP="00DB31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3E9EEFE7" w14:textId="71C09E04" w:rsidR="008957E1" w:rsidRPr="00C52F60" w:rsidRDefault="008957E1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826" w:type="dxa"/>
          </w:tcPr>
          <w:p w14:paraId="72663DFB" w14:textId="77777777" w:rsidR="008957E1" w:rsidRPr="00C52F60" w:rsidRDefault="008957E1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1" w:type="dxa"/>
          </w:tcPr>
          <w:p w14:paraId="5764AC3C" w14:textId="4FACA4E7" w:rsidR="008957E1" w:rsidRPr="00C52F60" w:rsidRDefault="008957E1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56" w:type="dxa"/>
          </w:tcPr>
          <w:p w14:paraId="4C3062EC" w14:textId="77777777" w:rsidR="008957E1" w:rsidRPr="00C52F60" w:rsidRDefault="008957E1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8" w:type="dxa"/>
          </w:tcPr>
          <w:p w14:paraId="774FCB80" w14:textId="77777777" w:rsidR="008957E1" w:rsidRPr="00C52F60" w:rsidRDefault="008957E1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5" w:type="dxa"/>
          </w:tcPr>
          <w:p w14:paraId="4B3EF08D" w14:textId="6F171AB8" w:rsidR="008957E1" w:rsidRPr="00C52F60" w:rsidRDefault="008957E1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High</w:t>
            </w:r>
          </w:p>
        </w:tc>
      </w:tr>
      <w:tr w:rsidR="008957E1" w:rsidRPr="00C52F60" w14:paraId="396FA860" w14:textId="77777777" w:rsidTr="00DB3184">
        <w:tc>
          <w:tcPr>
            <w:tcW w:w="1504" w:type="dxa"/>
          </w:tcPr>
          <w:p w14:paraId="1B7DAAEC" w14:textId="77777777" w:rsidR="008957E1" w:rsidRPr="00C52F60" w:rsidRDefault="008957E1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Responsiveness</w:t>
            </w:r>
          </w:p>
        </w:tc>
        <w:tc>
          <w:tcPr>
            <w:tcW w:w="1239" w:type="dxa"/>
          </w:tcPr>
          <w:p w14:paraId="3F12D1B6" w14:textId="77777777" w:rsidR="008957E1" w:rsidRPr="00C52F60" w:rsidRDefault="008957E1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2+ Sufficient. SRM 0.33- 0.35</w:t>
            </w:r>
          </w:p>
        </w:tc>
        <w:tc>
          <w:tcPr>
            <w:tcW w:w="861" w:type="dxa"/>
          </w:tcPr>
          <w:p w14:paraId="500412E0" w14:textId="77777777" w:rsidR="008957E1" w:rsidRPr="00C52F60" w:rsidRDefault="008957E1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26" w:type="dxa"/>
          </w:tcPr>
          <w:p w14:paraId="4754FA75" w14:textId="77777777" w:rsidR="008957E1" w:rsidRPr="00C52F60" w:rsidRDefault="008957E1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 xml:space="preserve">Serious </w:t>
            </w:r>
          </w:p>
        </w:tc>
        <w:tc>
          <w:tcPr>
            <w:tcW w:w="1391" w:type="dxa"/>
          </w:tcPr>
          <w:p w14:paraId="2219479A" w14:textId="77777777" w:rsidR="008957E1" w:rsidRPr="00C52F60" w:rsidRDefault="008957E1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56" w:type="dxa"/>
          </w:tcPr>
          <w:p w14:paraId="3EDCA467" w14:textId="77777777" w:rsidR="008957E1" w:rsidRPr="00C52F60" w:rsidRDefault="008957E1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Serious</w:t>
            </w:r>
          </w:p>
        </w:tc>
        <w:tc>
          <w:tcPr>
            <w:tcW w:w="1278" w:type="dxa"/>
          </w:tcPr>
          <w:p w14:paraId="319BEBDF" w14:textId="77777777" w:rsidR="008957E1" w:rsidRPr="00C52F60" w:rsidRDefault="008957E1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5" w:type="dxa"/>
          </w:tcPr>
          <w:p w14:paraId="45B4856E" w14:textId="77777777" w:rsidR="008957E1" w:rsidRPr="00C52F60" w:rsidRDefault="008957E1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Low</w:t>
            </w:r>
          </w:p>
        </w:tc>
      </w:tr>
    </w:tbl>
    <w:p w14:paraId="416ADFCD" w14:textId="77777777" w:rsidR="003A75FB" w:rsidRPr="00C52F60" w:rsidRDefault="003A75FB">
      <w:pPr>
        <w:rPr>
          <w:rFonts w:ascii="Times New Roman" w:hAnsi="Times New Roman" w:cs="Times New Roman"/>
        </w:rPr>
      </w:pPr>
      <w:r w:rsidRPr="00C52F60">
        <w:rPr>
          <w:rFonts w:ascii="Times New Roman" w:hAnsi="Times New Roman" w:cs="Times New Roman"/>
        </w:rPr>
        <w:br w:type="page"/>
      </w:r>
    </w:p>
    <w:p w14:paraId="0707A95C" w14:textId="74A18F57" w:rsidR="004D22AD" w:rsidRPr="00C52F60" w:rsidRDefault="004D22AD" w:rsidP="004D22AD">
      <w:pPr>
        <w:rPr>
          <w:rFonts w:ascii="Times New Roman" w:hAnsi="Times New Roman" w:cs="Times New Roman"/>
        </w:rPr>
      </w:pPr>
      <w:r w:rsidRPr="00C52F60">
        <w:rPr>
          <w:rFonts w:ascii="Times New Roman" w:hAnsi="Times New Roman" w:cs="Times New Roman"/>
        </w:rPr>
        <w:lastRenderedPageBreak/>
        <w:t xml:space="preserve">Table. Overview of GRADE for each property for the </w:t>
      </w:r>
      <w:r w:rsidR="00EA67FC">
        <w:rPr>
          <w:rFonts w:ascii="Times New Roman" w:hAnsi="Times New Roman" w:cs="Times New Roman"/>
        </w:rPr>
        <w:t>Independent LSA (</w:t>
      </w:r>
      <w:r w:rsidRPr="00C52F60">
        <w:rPr>
          <w:rFonts w:ascii="Times New Roman" w:hAnsi="Times New Roman" w:cs="Times New Roman"/>
        </w:rPr>
        <w:t>LSA-I</w:t>
      </w:r>
      <w:r w:rsidR="00EA67FC">
        <w:rPr>
          <w:rFonts w:ascii="Times New Roman" w:hAnsi="Times New Roman" w:cs="Times New Roman"/>
        </w:rPr>
        <w:t>)</w:t>
      </w:r>
      <w:r w:rsidRPr="00C52F60">
        <w:rPr>
          <w:rFonts w:ascii="Times New Roman" w:hAnsi="Times New Roman" w:cs="Times New Roman"/>
        </w:rPr>
        <w:t xml:space="preserve"> subscale score</w:t>
      </w:r>
    </w:p>
    <w:p w14:paraId="722AA686" w14:textId="77777777" w:rsidR="00060E63" w:rsidRPr="00C52F60" w:rsidRDefault="00060E63" w:rsidP="00060E6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1"/>
        <w:gridCol w:w="1263"/>
        <w:gridCol w:w="876"/>
        <w:gridCol w:w="841"/>
        <w:gridCol w:w="1420"/>
        <w:gridCol w:w="1281"/>
        <w:gridCol w:w="1304"/>
        <w:gridCol w:w="1014"/>
      </w:tblGrid>
      <w:tr w:rsidR="00060E63" w:rsidRPr="00C52F60" w14:paraId="7E0ACF83" w14:textId="77777777" w:rsidTr="00C52F60">
        <w:tc>
          <w:tcPr>
            <w:tcW w:w="1504" w:type="dxa"/>
          </w:tcPr>
          <w:p w14:paraId="69435CE3" w14:textId="77777777" w:rsidR="00060E63" w:rsidRPr="00C52F60" w:rsidRDefault="00060E63" w:rsidP="004B701D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Property</w:t>
            </w:r>
          </w:p>
        </w:tc>
        <w:tc>
          <w:tcPr>
            <w:tcW w:w="1239" w:type="dxa"/>
          </w:tcPr>
          <w:p w14:paraId="584F5431" w14:textId="77777777" w:rsidR="00060E63" w:rsidRPr="00C52F60" w:rsidRDefault="00060E63" w:rsidP="004B701D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Pooled Results</w:t>
            </w:r>
          </w:p>
        </w:tc>
        <w:tc>
          <w:tcPr>
            <w:tcW w:w="861" w:type="dxa"/>
          </w:tcPr>
          <w:p w14:paraId="765DD2EF" w14:textId="77777777" w:rsidR="00060E63" w:rsidRPr="00C52F60" w:rsidRDefault="00060E63" w:rsidP="004B701D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Total Sample Size</w:t>
            </w:r>
          </w:p>
        </w:tc>
        <w:tc>
          <w:tcPr>
            <w:tcW w:w="826" w:type="dxa"/>
          </w:tcPr>
          <w:p w14:paraId="087213B0" w14:textId="77777777" w:rsidR="00060E63" w:rsidRPr="00C52F60" w:rsidRDefault="00060E63" w:rsidP="004B701D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Risk of Bias</w:t>
            </w:r>
          </w:p>
        </w:tc>
        <w:tc>
          <w:tcPr>
            <w:tcW w:w="1391" w:type="dxa"/>
          </w:tcPr>
          <w:p w14:paraId="1B69F9F7" w14:textId="77777777" w:rsidR="00060E63" w:rsidRPr="00C52F60" w:rsidRDefault="00060E63" w:rsidP="004B701D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 xml:space="preserve">Inconsistency </w:t>
            </w:r>
          </w:p>
        </w:tc>
        <w:tc>
          <w:tcPr>
            <w:tcW w:w="1256" w:type="dxa"/>
          </w:tcPr>
          <w:p w14:paraId="4BA746F5" w14:textId="77777777" w:rsidR="00060E63" w:rsidRPr="00C52F60" w:rsidRDefault="00060E63" w:rsidP="004B701D">
            <w:pPr>
              <w:pStyle w:val="NormalWeb"/>
              <w:rPr>
                <w:b/>
                <w:bCs/>
              </w:rPr>
            </w:pPr>
            <w:r w:rsidRPr="00C52F60">
              <w:rPr>
                <w:b/>
                <w:bCs/>
              </w:rPr>
              <w:t>Imprecision</w:t>
            </w:r>
          </w:p>
          <w:p w14:paraId="6B59F0C1" w14:textId="77777777" w:rsidR="00060E63" w:rsidRPr="00C52F60" w:rsidRDefault="00060E63" w:rsidP="004B701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8" w:type="dxa"/>
          </w:tcPr>
          <w:p w14:paraId="74760E73" w14:textId="77777777" w:rsidR="00060E63" w:rsidRPr="00C52F60" w:rsidRDefault="00060E63" w:rsidP="004B701D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Indirectness</w:t>
            </w:r>
          </w:p>
        </w:tc>
        <w:tc>
          <w:tcPr>
            <w:tcW w:w="995" w:type="dxa"/>
          </w:tcPr>
          <w:p w14:paraId="7015592C" w14:textId="77777777" w:rsidR="00060E63" w:rsidRPr="00C52F60" w:rsidRDefault="00060E63" w:rsidP="004B701D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GRADE</w:t>
            </w:r>
          </w:p>
        </w:tc>
      </w:tr>
      <w:tr w:rsidR="00060E63" w:rsidRPr="00C52F60" w14:paraId="61D9ABB9" w14:textId="77777777" w:rsidTr="00C52F60">
        <w:tc>
          <w:tcPr>
            <w:tcW w:w="1504" w:type="dxa"/>
          </w:tcPr>
          <w:p w14:paraId="7FC7CF65" w14:textId="77777777" w:rsidR="00060E63" w:rsidRPr="00C52F60" w:rsidRDefault="00060E63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 xml:space="preserve">Reliability </w:t>
            </w:r>
          </w:p>
        </w:tc>
        <w:tc>
          <w:tcPr>
            <w:tcW w:w="1239" w:type="dxa"/>
          </w:tcPr>
          <w:p w14:paraId="2F6C4ACE" w14:textId="15C9FDA6" w:rsidR="00060E63" w:rsidRPr="00C52F60" w:rsidRDefault="00F84CFB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4</w:t>
            </w:r>
            <w:r w:rsidR="00060E63" w:rsidRPr="00C52F60">
              <w:rPr>
                <w:rFonts w:ascii="Times New Roman" w:hAnsi="Times New Roman" w:cs="Times New Roman"/>
              </w:rPr>
              <w:t>+;1- Sufficient. ICC ranges from 0.63-0.94</w:t>
            </w:r>
          </w:p>
        </w:tc>
        <w:tc>
          <w:tcPr>
            <w:tcW w:w="861" w:type="dxa"/>
          </w:tcPr>
          <w:p w14:paraId="687E9714" w14:textId="01149942" w:rsidR="00060E63" w:rsidRPr="00C52F60" w:rsidRDefault="00F84CFB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722</w:t>
            </w:r>
          </w:p>
        </w:tc>
        <w:tc>
          <w:tcPr>
            <w:tcW w:w="826" w:type="dxa"/>
          </w:tcPr>
          <w:p w14:paraId="5B76B6BA" w14:textId="77777777" w:rsidR="00060E63" w:rsidRPr="00C52F60" w:rsidRDefault="00060E63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Very serious</w:t>
            </w:r>
          </w:p>
        </w:tc>
        <w:tc>
          <w:tcPr>
            <w:tcW w:w="1391" w:type="dxa"/>
          </w:tcPr>
          <w:p w14:paraId="744CDCF3" w14:textId="180555B7" w:rsidR="00060E63" w:rsidRPr="00C52F60" w:rsidRDefault="005E0B19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</w:t>
            </w:r>
            <w:r w:rsidR="00060E63" w:rsidRPr="00C52F60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56" w:type="dxa"/>
          </w:tcPr>
          <w:p w14:paraId="43C55F3F" w14:textId="77777777" w:rsidR="00060E63" w:rsidRPr="00C52F60" w:rsidRDefault="00060E63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278" w:type="dxa"/>
          </w:tcPr>
          <w:p w14:paraId="05E3CF3A" w14:textId="1B7DFD81" w:rsidR="00060E63" w:rsidRPr="00C52F60" w:rsidRDefault="005E0B19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5" w:type="dxa"/>
          </w:tcPr>
          <w:p w14:paraId="0F91A7A9" w14:textId="0317EF18" w:rsidR="00060E63" w:rsidRPr="00C52F60" w:rsidRDefault="005E0B19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L</w:t>
            </w:r>
            <w:r w:rsidR="00060E63" w:rsidRPr="00C52F60">
              <w:rPr>
                <w:rFonts w:ascii="Times New Roman" w:hAnsi="Times New Roman" w:cs="Times New Roman"/>
              </w:rPr>
              <w:t>ow</w:t>
            </w:r>
          </w:p>
        </w:tc>
      </w:tr>
      <w:tr w:rsidR="00060E63" w:rsidRPr="00C52F60" w14:paraId="6888D7BB" w14:textId="77777777" w:rsidTr="00C52F60">
        <w:tc>
          <w:tcPr>
            <w:tcW w:w="1504" w:type="dxa"/>
          </w:tcPr>
          <w:p w14:paraId="769DD449" w14:textId="77777777" w:rsidR="00060E63" w:rsidRPr="00C52F60" w:rsidRDefault="00060E63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Measurement error</w:t>
            </w:r>
          </w:p>
        </w:tc>
        <w:tc>
          <w:tcPr>
            <w:tcW w:w="1239" w:type="dxa"/>
          </w:tcPr>
          <w:p w14:paraId="1FE5ECEE" w14:textId="77777777" w:rsidR="00060E63" w:rsidRPr="00C52F60" w:rsidRDefault="00060E63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 xml:space="preserve">2+ Sufficient 62-80% agreement </w:t>
            </w:r>
          </w:p>
        </w:tc>
        <w:tc>
          <w:tcPr>
            <w:tcW w:w="861" w:type="dxa"/>
          </w:tcPr>
          <w:p w14:paraId="52BF3C67" w14:textId="12754D2B" w:rsidR="00060E63" w:rsidRPr="00C52F60" w:rsidRDefault="00D241D1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826" w:type="dxa"/>
          </w:tcPr>
          <w:p w14:paraId="0D7D225F" w14:textId="3387D8FA" w:rsidR="00060E63" w:rsidRPr="00C52F60" w:rsidRDefault="00060E63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 xml:space="preserve">Serious </w:t>
            </w:r>
          </w:p>
        </w:tc>
        <w:tc>
          <w:tcPr>
            <w:tcW w:w="1391" w:type="dxa"/>
          </w:tcPr>
          <w:p w14:paraId="149C6005" w14:textId="3440DE59" w:rsidR="00060E63" w:rsidRPr="00C52F60" w:rsidRDefault="00D246B4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</w:t>
            </w:r>
            <w:r w:rsidR="00060E63" w:rsidRPr="00C52F60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56" w:type="dxa"/>
          </w:tcPr>
          <w:p w14:paraId="4E1C5A8F" w14:textId="6237F6EA" w:rsidR="00060E63" w:rsidRPr="00C52F60" w:rsidRDefault="00D246B4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</w:t>
            </w:r>
            <w:r w:rsidR="00060E63" w:rsidRPr="00C52F60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78" w:type="dxa"/>
          </w:tcPr>
          <w:p w14:paraId="30CB0960" w14:textId="14B0D289" w:rsidR="00060E63" w:rsidRPr="00C52F60" w:rsidRDefault="00D246B4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</w:t>
            </w:r>
            <w:r w:rsidR="00060E63" w:rsidRPr="00C52F60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995" w:type="dxa"/>
          </w:tcPr>
          <w:p w14:paraId="78337127" w14:textId="77777777" w:rsidR="00060E63" w:rsidRPr="00C52F60" w:rsidRDefault="00060E63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Moderate</w:t>
            </w:r>
          </w:p>
        </w:tc>
      </w:tr>
      <w:tr w:rsidR="00060E63" w:rsidRPr="00C52F60" w14:paraId="31D6F213" w14:textId="77777777" w:rsidTr="00C52F60">
        <w:tc>
          <w:tcPr>
            <w:tcW w:w="1504" w:type="dxa"/>
          </w:tcPr>
          <w:p w14:paraId="64C916CB" w14:textId="77777777" w:rsidR="00060E63" w:rsidRPr="00C52F60" w:rsidRDefault="00060E63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 xml:space="preserve">Convergent validity </w:t>
            </w:r>
          </w:p>
        </w:tc>
        <w:tc>
          <w:tcPr>
            <w:tcW w:w="1239" w:type="dxa"/>
          </w:tcPr>
          <w:p w14:paraId="117C5F3D" w14:textId="00C75C5D" w:rsidR="00060E63" w:rsidRPr="00C52F60" w:rsidRDefault="00F84CFB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1</w:t>
            </w:r>
            <w:r w:rsidR="00D7266E" w:rsidRPr="00C52F60">
              <w:rPr>
                <w:rFonts w:ascii="Times New Roman" w:hAnsi="Times New Roman" w:cs="Times New Roman"/>
              </w:rPr>
              <w:t>1</w:t>
            </w:r>
            <w:r w:rsidR="00060E63" w:rsidRPr="00C52F60">
              <w:rPr>
                <w:rFonts w:ascii="Times New Roman" w:hAnsi="Times New Roman" w:cs="Times New Roman"/>
              </w:rPr>
              <w:t xml:space="preserve">+; </w:t>
            </w:r>
            <w:r w:rsidRPr="00C52F60">
              <w:rPr>
                <w:rFonts w:ascii="Times New Roman" w:hAnsi="Times New Roman" w:cs="Times New Roman"/>
              </w:rPr>
              <w:t>4</w:t>
            </w:r>
            <w:r w:rsidR="00060E63" w:rsidRPr="00C52F60">
              <w:rPr>
                <w:rFonts w:ascii="Times New Roman" w:hAnsi="Times New Roman" w:cs="Times New Roman"/>
              </w:rPr>
              <w:t>- Sufficient; inconsistent.</w:t>
            </w:r>
          </w:p>
        </w:tc>
        <w:tc>
          <w:tcPr>
            <w:tcW w:w="861" w:type="dxa"/>
          </w:tcPr>
          <w:p w14:paraId="6B5E5371" w14:textId="55BB9259" w:rsidR="00060E63" w:rsidRPr="00C52F60" w:rsidRDefault="00F84CFB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618</w:t>
            </w:r>
          </w:p>
        </w:tc>
        <w:tc>
          <w:tcPr>
            <w:tcW w:w="826" w:type="dxa"/>
          </w:tcPr>
          <w:p w14:paraId="1CB3FD4E" w14:textId="5F75B4C7" w:rsidR="00060E63" w:rsidRPr="00C52F60" w:rsidRDefault="00D246B4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</w:t>
            </w:r>
            <w:r w:rsidR="00060E63" w:rsidRPr="00C52F60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391" w:type="dxa"/>
          </w:tcPr>
          <w:p w14:paraId="40095880" w14:textId="77777777" w:rsidR="00060E63" w:rsidRPr="00C52F60" w:rsidRDefault="00060E63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Serious</w:t>
            </w:r>
          </w:p>
        </w:tc>
        <w:tc>
          <w:tcPr>
            <w:tcW w:w="1256" w:type="dxa"/>
          </w:tcPr>
          <w:p w14:paraId="4195050F" w14:textId="76D59E16" w:rsidR="00060E63" w:rsidRPr="00C52F60" w:rsidRDefault="00D246B4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</w:t>
            </w:r>
            <w:r w:rsidR="00060E63" w:rsidRPr="00C52F60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78" w:type="dxa"/>
          </w:tcPr>
          <w:p w14:paraId="0CEFF322" w14:textId="3F6AC823" w:rsidR="00060E63" w:rsidRPr="00C52F60" w:rsidRDefault="00D246B4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</w:t>
            </w:r>
            <w:r w:rsidR="00060E63" w:rsidRPr="00C52F60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995" w:type="dxa"/>
          </w:tcPr>
          <w:p w14:paraId="6C4F1B4B" w14:textId="77777777" w:rsidR="00060E63" w:rsidRPr="00C52F60" w:rsidRDefault="00060E63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Moderate</w:t>
            </w:r>
          </w:p>
        </w:tc>
      </w:tr>
    </w:tbl>
    <w:p w14:paraId="33786336" w14:textId="77777777" w:rsidR="00060E63" w:rsidRPr="00C52F60" w:rsidRDefault="00060E63" w:rsidP="00060E63">
      <w:pPr>
        <w:rPr>
          <w:rFonts w:ascii="Times New Roman" w:hAnsi="Times New Roman" w:cs="Times New Roman"/>
        </w:rPr>
      </w:pPr>
    </w:p>
    <w:p w14:paraId="2C82D294" w14:textId="77777777" w:rsidR="00060E63" w:rsidRPr="00C52F60" w:rsidRDefault="00060E63" w:rsidP="00060E63">
      <w:pPr>
        <w:rPr>
          <w:rFonts w:ascii="Times New Roman" w:hAnsi="Times New Roman" w:cs="Times New Roman"/>
        </w:rPr>
      </w:pPr>
    </w:p>
    <w:p w14:paraId="1C486E26" w14:textId="61DEB7B0" w:rsidR="00294919" w:rsidRPr="00C52F60" w:rsidRDefault="00294919" w:rsidP="00294919">
      <w:pPr>
        <w:rPr>
          <w:rFonts w:ascii="Times New Roman" w:hAnsi="Times New Roman" w:cs="Times New Roman"/>
        </w:rPr>
      </w:pPr>
      <w:r w:rsidRPr="00C52F60">
        <w:rPr>
          <w:rFonts w:ascii="Times New Roman" w:hAnsi="Times New Roman" w:cs="Times New Roman"/>
        </w:rPr>
        <w:t xml:space="preserve">Table. Overview of GRADE for each property for the </w:t>
      </w:r>
      <w:r w:rsidR="00EA67FC">
        <w:rPr>
          <w:rFonts w:ascii="Times New Roman" w:hAnsi="Times New Roman" w:cs="Times New Roman"/>
        </w:rPr>
        <w:t xml:space="preserve">modified </w:t>
      </w:r>
      <w:r w:rsidRPr="00C52F60">
        <w:rPr>
          <w:rFonts w:ascii="Times New Roman" w:hAnsi="Times New Roman" w:cs="Times New Roman"/>
        </w:rPr>
        <w:t>LSA-I subscale score</w:t>
      </w:r>
    </w:p>
    <w:p w14:paraId="16B4A945" w14:textId="21B656B6" w:rsidR="003A75FB" w:rsidRPr="00C52F60" w:rsidRDefault="003A75F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8"/>
        <w:gridCol w:w="1308"/>
        <w:gridCol w:w="858"/>
        <w:gridCol w:w="824"/>
        <w:gridCol w:w="1387"/>
        <w:gridCol w:w="1252"/>
        <w:gridCol w:w="1275"/>
        <w:gridCol w:w="948"/>
      </w:tblGrid>
      <w:tr w:rsidR="00294919" w:rsidRPr="00C52F60" w14:paraId="0B4D55B4" w14:textId="77777777" w:rsidTr="00294919">
        <w:tc>
          <w:tcPr>
            <w:tcW w:w="1504" w:type="dxa"/>
          </w:tcPr>
          <w:p w14:paraId="1FD871C9" w14:textId="77777777" w:rsidR="00294919" w:rsidRPr="00C52F60" w:rsidRDefault="00294919" w:rsidP="00DB3184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Property</w:t>
            </w:r>
          </w:p>
        </w:tc>
        <w:tc>
          <w:tcPr>
            <w:tcW w:w="1239" w:type="dxa"/>
          </w:tcPr>
          <w:p w14:paraId="4D91F41A" w14:textId="77777777" w:rsidR="00294919" w:rsidRPr="00C52F60" w:rsidRDefault="00294919" w:rsidP="00DB3184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Pooled Results</w:t>
            </w:r>
          </w:p>
        </w:tc>
        <w:tc>
          <w:tcPr>
            <w:tcW w:w="861" w:type="dxa"/>
          </w:tcPr>
          <w:p w14:paraId="734E593E" w14:textId="77777777" w:rsidR="00294919" w:rsidRPr="00C52F60" w:rsidRDefault="00294919" w:rsidP="00DB3184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Total Sample Size</w:t>
            </w:r>
          </w:p>
        </w:tc>
        <w:tc>
          <w:tcPr>
            <w:tcW w:w="826" w:type="dxa"/>
          </w:tcPr>
          <w:p w14:paraId="1FC28A86" w14:textId="77777777" w:rsidR="00294919" w:rsidRPr="00C52F60" w:rsidRDefault="00294919" w:rsidP="00DB3184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Risk of Bias</w:t>
            </w:r>
          </w:p>
        </w:tc>
        <w:tc>
          <w:tcPr>
            <w:tcW w:w="1391" w:type="dxa"/>
          </w:tcPr>
          <w:p w14:paraId="0548F8D8" w14:textId="77777777" w:rsidR="00294919" w:rsidRPr="00C52F60" w:rsidRDefault="00294919" w:rsidP="00DB3184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 xml:space="preserve">Inconsistency </w:t>
            </w:r>
          </w:p>
        </w:tc>
        <w:tc>
          <w:tcPr>
            <w:tcW w:w="1256" w:type="dxa"/>
          </w:tcPr>
          <w:p w14:paraId="5B7F38DB" w14:textId="77777777" w:rsidR="00294919" w:rsidRPr="00C52F60" w:rsidRDefault="00294919" w:rsidP="00DB3184">
            <w:pPr>
              <w:pStyle w:val="NormalWeb"/>
              <w:rPr>
                <w:b/>
                <w:bCs/>
              </w:rPr>
            </w:pPr>
            <w:r w:rsidRPr="00C52F60">
              <w:rPr>
                <w:b/>
                <w:bCs/>
              </w:rPr>
              <w:t>Imprecision</w:t>
            </w:r>
          </w:p>
          <w:p w14:paraId="3AB500DA" w14:textId="77777777" w:rsidR="00294919" w:rsidRPr="00C52F60" w:rsidRDefault="00294919" w:rsidP="00DB318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8" w:type="dxa"/>
          </w:tcPr>
          <w:p w14:paraId="4CEE7620" w14:textId="77777777" w:rsidR="00294919" w:rsidRPr="00C52F60" w:rsidRDefault="00294919" w:rsidP="00DB3184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Indirectness</w:t>
            </w:r>
          </w:p>
        </w:tc>
        <w:tc>
          <w:tcPr>
            <w:tcW w:w="995" w:type="dxa"/>
          </w:tcPr>
          <w:p w14:paraId="733675AD" w14:textId="77777777" w:rsidR="00294919" w:rsidRPr="00C52F60" w:rsidRDefault="00294919" w:rsidP="00DB3184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GRADE</w:t>
            </w:r>
          </w:p>
        </w:tc>
      </w:tr>
      <w:tr w:rsidR="00294919" w:rsidRPr="00C52F60" w14:paraId="5CCFD20A" w14:textId="77777777" w:rsidTr="00294919">
        <w:tc>
          <w:tcPr>
            <w:tcW w:w="1504" w:type="dxa"/>
          </w:tcPr>
          <w:p w14:paraId="30DD8494" w14:textId="77777777" w:rsidR="00294919" w:rsidRPr="00C52F60" w:rsidRDefault="00294919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 xml:space="preserve">Reliability </w:t>
            </w:r>
          </w:p>
        </w:tc>
        <w:tc>
          <w:tcPr>
            <w:tcW w:w="1239" w:type="dxa"/>
          </w:tcPr>
          <w:p w14:paraId="3D33DF5B" w14:textId="7D3247E6" w:rsidR="00294919" w:rsidRPr="00C52F60" w:rsidRDefault="00294919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2+ Sufficient. ICC ranges from 0.81-0.91</w:t>
            </w:r>
          </w:p>
        </w:tc>
        <w:tc>
          <w:tcPr>
            <w:tcW w:w="861" w:type="dxa"/>
          </w:tcPr>
          <w:p w14:paraId="0A0C8BBD" w14:textId="24C2667F" w:rsidR="00294919" w:rsidRPr="00C52F60" w:rsidRDefault="00294919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826" w:type="dxa"/>
          </w:tcPr>
          <w:p w14:paraId="1E5997CC" w14:textId="77777777" w:rsidR="00294919" w:rsidRPr="00C52F60" w:rsidRDefault="00294919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Very serious</w:t>
            </w:r>
          </w:p>
        </w:tc>
        <w:tc>
          <w:tcPr>
            <w:tcW w:w="1391" w:type="dxa"/>
          </w:tcPr>
          <w:p w14:paraId="6E21212F" w14:textId="77777777" w:rsidR="00294919" w:rsidRPr="00C52F60" w:rsidRDefault="00294919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56" w:type="dxa"/>
          </w:tcPr>
          <w:p w14:paraId="0802EB22" w14:textId="77777777" w:rsidR="00294919" w:rsidRPr="00C52F60" w:rsidRDefault="00294919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278" w:type="dxa"/>
          </w:tcPr>
          <w:p w14:paraId="73032FEB" w14:textId="77777777" w:rsidR="00294919" w:rsidRPr="00C52F60" w:rsidRDefault="00294919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5" w:type="dxa"/>
          </w:tcPr>
          <w:p w14:paraId="5C524FE4" w14:textId="77777777" w:rsidR="00294919" w:rsidRPr="00C52F60" w:rsidRDefault="00294919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Low</w:t>
            </w:r>
          </w:p>
        </w:tc>
      </w:tr>
      <w:tr w:rsidR="00294919" w:rsidRPr="00C52F60" w14:paraId="2B33B973" w14:textId="77777777" w:rsidTr="00294919">
        <w:tc>
          <w:tcPr>
            <w:tcW w:w="1504" w:type="dxa"/>
          </w:tcPr>
          <w:p w14:paraId="4A523301" w14:textId="77777777" w:rsidR="00294919" w:rsidRPr="00C52F60" w:rsidRDefault="00294919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 xml:space="preserve">Convergent validity </w:t>
            </w:r>
          </w:p>
        </w:tc>
        <w:tc>
          <w:tcPr>
            <w:tcW w:w="1239" w:type="dxa"/>
          </w:tcPr>
          <w:p w14:paraId="4E7B99A2" w14:textId="5C97A73F" w:rsidR="00294919" w:rsidRPr="00C52F60" w:rsidRDefault="00357956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 xml:space="preserve">10+; 15- Insufficient; inconsistent. Correlations with performance-based measures: 0.52 (TUG and SPPB) – 0.56 </w:t>
            </w:r>
            <w:r w:rsidRPr="00C52F60">
              <w:rPr>
                <w:rFonts w:ascii="Times New Roman" w:hAnsi="Times New Roman" w:cs="Times New Roman"/>
              </w:rPr>
              <w:lastRenderedPageBreak/>
              <w:t>(Gait speed)</w:t>
            </w:r>
          </w:p>
        </w:tc>
        <w:tc>
          <w:tcPr>
            <w:tcW w:w="861" w:type="dxa"/>
          </w:tcPr>
          <w:p w14:paraId="76C1C7BF" w14:textId="1B2CA068" w:rsidR="00294919" w:rsidRPr="00C52F60" w:rsidRDefault="00357956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lastRenderedPageBreak/>
              <w:t>182</w:t>
            </w:r>
          </w:p>
        </w:tc>
        <w:tc>
          <w:tcPr>
            <w:tcW w:w="826" w:type="dxa"/>
          </w:tcPr>
          <w:p w14:paraId="0318D9CF" w14:textId="77777777" w:rsidR="00294919" w:rsidRPr="00C52F60" w:rsidRDefault="00294919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1" w:type="dxa"/>
          </w:tcPr>
          <w:p w14:paraId="6B689192" w14:textId="56B74875" w:rsidR="00294919" w:rsidRPr="00C52F60" w:rsidRDefault="00357956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Very s</w:t>
            </w:r>
            <w:r w:rsidR="00294919" w:rsidRPr="00C52F60">
              <w:rPr>
                <w:rFonts w:ascii="Times New Roman" w:hAnsi="Times New Roman" w:cs="Times New Roman"/>
              </w:rPr>
              <w:t>erious</w:t>
            </w:r>
          </w:p>
        </w:tc>
        <w:tc>
          <w:tcPr>
            <w:tcW w:w="1256" w:type="dxa"/>
          </w:tcPr>
          <w:p w14:paraId="25A570CD" w14:textId="77777777" w:rsidR="00294919" w:rsidRPr="00C52F60" w:rsidRDefault="00294919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8" w:type="dxa"/>
          </w:tcPr>
          <w:p w14:paraId="56E51C19" w14:textId="77777777" w:rsidR="00294919" w:rsidRPr="00C52F60" w:rsidRDefault="00294919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5" w:type="dxa"/>
          </w:tcPr>
          <w:p w14:paraId="2E73CAB1" w14:textId="72766187" w:rsidR="00294919" w:rsidRPr="00C52F60" w:rsidRDefault="00357956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Low</w:t>
            </w:r>
          </w:p>
        </w:tc>
      </w:tr>
      <w:tr w:rsidR="00294919" w:rsidRPr="00C52F60" w14:paraId="36FDE977" w14:textId="77777777" w:rsidTr="00294919">
        <w:tc>
          <w:tcPr>
            <w:tcW w:w="1504" w:type="dxa"/>
          </w:tcPr>
          <w:p w14:paraId="7A5E3FC0" w14:textId="77777777" w:rsidR="00294919" w:rsidRPr="00C52F60" w:rsidRDefault="00294919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Responsiveness</w:t>
            </w:r>
          </w:p>
        </w:tc>
        <w:tc>
          <w:tcPr>
            <w:tcW w:w="1239" w:type="dxa"/>
          </w:tcPr>
          <w:p w14:paraId="0CC093D3" w14:textId="77777777" w:rsidR="00294919" w:rsidRPr="00C52F60" w:rsidRDefault="00294919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2+ Sufficient 0.43-0.46</w:t>
            </w:r>
          </w:p>
        </w:tc>
        <w:tc>
          <w:tcPr>
            <w:tcW w:w="861" w:type="dxa"/>
          </w:tcPr>
          <w:p w14:paraId="52F3CEDB" w14:textId="77777777" w:rsidR="00294919" w:rsidRPr="00C52F60" w:rsidRDefault="00294919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26" w:type="dxa"/>
          </w:tcPr>
          <w:p w14:paraId="6E539327" w14:textId="77777777" w:rsidR="00294919" w:rsidRPr="00C52F60" w:rsidRDefault="00294919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Serious</w:t>
            </w:r>
          </w:p>
        </w:tc>
        <w:tc>
          <w:tcPr>
            <w:tcW w:w="1391" w:type="dxa"/>
          </w:tcPr>
          <w:p w14:paraId="17413914" w14:textId="77777777" w:rsidR="00294919" w:rsidRPr="00C52F60" w:rsidRDefault="00294919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56" w:type="dxa"/>
          </w:tcPr>
          <w:p w14:paraId="3C377C1F" w14:textId="77777777" w:rsidR="00294919" w:rsidRPr="00C52F60" w:rsidRDefault="00294919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Serious</w:t>
            </w:r>
          </w:p>
        </w:tc>
        <w:tc>
          <w:tcPr>
            <w:tcW w:w="1278" w:type="dxa"/>
          </w:tcPr>
          <w:p w14:paraId="37A19285" w14:textId="77777777" w:rsidR="00294919" w:rsidRPr="00C52F60" w:rsidRDefault="00294919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95" w:type="dxa"/>
          </w:tcPr>
          <w:p w14:paraId="4C7EC950" w14:textId="77777777" w:rsidR="00294919" w:rsidRPr="00C52F60" w:rsidRDefault="00294919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Low</w:t>
            </w:r>
          </w:p>
        </w:tc>
      </w:tr>
    </w:tbl>
    <w:p w14:paraId="6B2952B7" w14:textId="2B572514" w:rsidR="00294919" w:rsidRPr="00C52F60" w:rsidRDefault="00294919">
      <w:pPr>
        <w:rPr>
          <w:rFonts w:ascii="Times New Roman" w:hAnsi="Times New Roman" w:cs="Times New Roman"/>
        </w:rPr>
      </w:pPr>
    </w:p>
    <w:p w14:paraId="493627A3" w14:textId="3D9B7AF9" w:rsidR="00294919" w:rsidRPr="00C52F60" w:rsidRDefault="00294919">
      <w:pPr>
        <w:rPr>
          <w:rFonts w:ascii="Times New Roman" w:hAnsi="Times New Roman" w:cs="Times New Roman"/>
        </w:rPr>
      </w:pPr>
    </w:p>
    <w:p w14:paraId="10C9655F" w14:textId="77777777" w:rsidR="00294919" w:rsidRPr="00C52F60" w:rsidRDefault="00294919">
      <w:pPr>
        <w:rPr>
          <w:rFonts w:ascii="Times New Roman" w:hAnsi="Times New Roman" w:cs="Times New Roman"/>
        </w:rPr>
      </w:pPr>
    </w:p>
    <w:p w14:paraId="368A9513" w14:textId="391A07A4" w:rsidR="004D22AD" w:rsidRPr="00C52F60" w:rsidRDefault="004D22AD" w:rsidP="004D22AD">
      <w:pPr>
        <w:rPr>
          <w:rFonts w:ascii="Times New Roman" w:hAnsi="Times New Roman" w:cs="Times New Roman"/>
        </w:rPr>
      </w:pPr>
      <w:r w:rsidRPr="00C52F60">
        <w:rPr>
          <w:rFonts w:ascii="Times New Roman" w:hAnsi="Times New Roman" w:cs="Times New Roman"/>
        </w:rPr>
        <w:t xml:space="preserve">Table. Overview of GRADE for each property for the </w:t>
      </w:r>
      <w:r w:rsidR="00EA67FC" w:rsidRPr="001C61B3">
        <w:rPr>
          <w:rFonts w:ascii="Times New Roman" w:hAnsi="Times New Roman" w:cs="Times New Roman"/>
        </w:rPr>
        <w:t>Maximum</w:t>
      </w:r>
      <w:r w:rsidR="00EA67FC" w:rsidRPr="00C52F60">
        <w:rPr>
          <w:rFonts w:ascii="Times New Roman" w:hAnsi="Times New Roman" w:cs="Times New Roman"/>
        </w:rPr>
        <w:t xml:space="preserve"> </w:t>
      </w:r>
      <w:r w:rsidRPr="00C52F60">
        <w:rPr>
          <w:rFonts w:ascii="Times New Roman" w:hAnsi="Times New Roman" w:cs="Times New Roman"/>
        </w:rPr>
        <w:t>LSA</w:t>
      </w:r>
      <w:r w:rsidR="00EA67FC">
        <w:rPr>
          <w:rFonts w:ascii="Times New Roman" w:hAnsi="Times New Roman" w:cs="Times New Roman"/>
        </w:rPr>
        <w:t xml:space="preserve"> (LSA</w:t>
      </w:r>
      <w:r w:rsidRPr="00C52F60">
        <w:rPr>
          <w:rFonts w:ascii="Times New Roman" w:hAnsi="Times New Roman" w:cs="Times New Roman"/>
        </w:rPr>
        <w:t>-M</w:t>
      </w:r>
      <w:r w:rsidR="00EA67FC">
        <w:rPr>
          <w:rFonts w:ascii="Times New Roman" w:hAnsi="Times New Roman" w:cs="Times New Roman"/>
        </w:rPr>
        <w:t>)</w:t>
      </w:r>
      <w:r w:rsidRPr="00C52F60">
        <w:rPr>
          <w:rFonts w:ascii="Times New Roman" w:hAnsi="Times New Roman" w:cs="Times New Roman"/>
        </w:rPr>
        <w:t xml:space="preserve"> subscale score</w:t>
      </w:r>
    </w:p>
    <w:p w14:paraId="023D3239" w14:textId="77777777" w:rsidR="004D22AD" w:rsidRPr="00C52F60" w:rsidRDefault="004D22AD" w:rsidP="004D22A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1"/>
        <w:gridCol w:w="1263"/>
        <w:gridCol w:w="876"/>
        <w:gridCol w:w="841"/>
        <w:gridCol w:w="1420"/>
        <w:gridCol w:w="1281"/>
        <w:gridCol w:w="1304"/>
        <w:gridCol w:w="1014"/>
      </w:tblGrid>
      <w:tr w:rsidR="00060E63" w:rsidRPr="00C52F60" w14:paraId="49C00A9E" w14:textId="77777777" w:rsidTr="00C52F60">
        <w:tc>
          <w:tcPr>
            <w:tcW w:w="1504" w:type="dxa"/>
          </w:tcPr>
          <w:p w14:paraId="5E35A9A9" w14:textId="7D85CF51" w:rsidR="00060E63" w:rsidRPr="00C52F60" w:rsidRDefault="00060E63" w:rsidP="004B701D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Property</w:t>
            </w:r>
          </w:p>
        </w:tc>
        <w:tc>
          <w:tcPr>
            <w:tcW w:w="1239" w:type="dxa"/>
          </w:tcPr>
          <w:p w14:paraId="4BBAB2AD" w14:textId="77777777" w:rsidR="00060E63" w:rsidRPr="00C52F60" w:rsidRDefault="00060E63" w:rsidP="004B701D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Pooled Results</w:t>
            </w:r>
          </w:p>
        </w:tc>
        <w:tc>
          <w:tcPr>
            <w:tcW w:w="861" w:type="dxa"/>
          </w:tcPr>
          <w:p w14:paraId="54658178" w14:textId="77777777" w:rsidR="00060E63" w:rsidRPr="00C52F60" w:rsidRDefault="00060E63" w:rsidP="004B701D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Total Sample Size</w:t>
            </w:r>
          </w:p>
        </w:tc>
        <w:tc>
          <w:tcPr>
            <w:tcW w:w="826" w:type="dxa"/>
          </w:tcPr>
          <w:p w14:paraId="5524C4A4" w14:textId="77777777" w:rsidR="00060E63" w:rsidRPr="00C52F60" w:rsidRDefault="00060E63" w:rsidP="004B701D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Risk of Bias</w:t>
            </w:r>
          </w:p>
        </w:tc>
        <w:tc>
          <w:tcPr>
            <w:tcW w:w="1391" w:type="dxa"/>
          </w:tcPr>
          <w:p w14:paraId="7E989E91" w14:textId="77777777" w:rsidR="00060E63" w:rsidRPr="00C52F60" w:rsidRDefault="00060E63" w:rsidP="004B701D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 xml:space="preserve">Inconsistency </w:t>
            </w:r>
          </w:p>
        </w:tc>
        <w:tc>
          <w:tcPr>
            <w:tcW w:w="1256" w:type="dxa"/>
          </w:tcPr>
          <w:p w14:paraId="40081C75" w14:textId="77777777" w:rsidR="00060E63" w:rsidRPr="00C52F60" w:rsidRDefault="00060E63" w:rsidP="004B701D">
            <w:pPr>
              <w:pStyle w:val="NormalWeb"/>
              <w:rPr>
                <w:b/>
                <w:bCs/>
              </w:rPr>
            </w:pPr>
            <w:r w:rsidRPr="00C52F60">
              <w:rPr>
                <w:b/>
                <w:bCs/>
              </w:rPr>
              <w:t>Imprecision</w:t>
            </w:r>
          </w:p>
          <w:p w14:paraId="1238910B" w14:textId="77777777" w:rsidR="00060E63" w:rsidRPr="00C52F60" w:rsidRDefault="00060E63" w:rsidP="004B701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8" w:type="dxa"/>
          </w:tcPr>
          <w:p w14:paraId="1F2112FD" w14:textId="77777777" w:rsidR="00060E63" w:rsidRPr="00C52F60" w:rsidRDefault="00060E63" w:rsidP="004B701D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Indirectness</w:t>
            </w:r>
          </w:p>
        </w:tc>
        <w:tc>
          <w:tcPr>
            <w:tcW w:w="995" w:type="dxa"/>
          </w:tcPr>
          <w:p w14:paraId="52E22C08" w14:textId="77777777" w:rsidR="00060E63" w:rsidRPr="00C52F60" w:rsidRDefault="00060E63" w:rsidP="004B701D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GRADE</w:t>
            </w:r>
          </w:p>
        </w:tc>
      </w:tr>
      <w:tr w:rsidR="00060E63" w:rsidRPr="00C52F60" w14:paraId="2CFFF9D3" w14:textId="77777777" w:rsidTr="00C52F60">
        <w:tc>
          <w:tcPr>
            <w:tcW w:w="1504" w:type="dxa"/>
          </w:tcPr>
          <w:p w14:paraId="676435D3" w14:textId="77777777" w:rsidR="00060E63" w:rsidRPr="00C52F60" w:rsidRDefault="00060E63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 xml:space="preserve">Reliability </w:t>
            </w:r>
          </w:p>
        </w:tc>
        <w:tc>
          <w:tcPr>
            <w:tcW w:w="1239" w:type="dxa"/>
          </w:tcPr>
          <w:p w14:paraId="0A71C51C" w14:textId="0EE645BF" w:rsidR="00060E63" w:rsidRPr="00C52F60" w:rsidRDefault="00AA375F" w:rsidP="004B701D">
            <w:pPr>
              <w:rPr>
                <w:rFonts w:ascii="Times New Roman" w:hAnsi="Times New Roman" w:cs="Times New Roman"/>
                <w:lang w:val="fr-CA"/>
              </w:rPr>
            </w:pPr>
            <w:r w:rsidRPr="00C52F60">
              <w:rPr>
                <w:rFonts w:ascii="Times New Roman" w:hAnsi="Times New Roman" w:cs="Times New Roman"/>
                <w:lang w:val="fr-CA"/>
              </w:rPr>
              <w:t>1</w:t>
            </w:r>
            <w:r w:rsidR="00060E63" w:rsidRPr="00C52F60">
              <w:rPr>
                <w:rFonts w:ascii="Times New Roman" w:hAnsi="Times New Roman" w:cs="Times New Roman"/>
                <w:lang w:val="fr-CA"/>
              </w:rPr>
              <w:t xml:space="preserve">+; </w:t>
            </w:r>
            <w:r w:rsidRPr="00C52F60">
              <w:rPr>
                <w:rFonts w:ascii="Times New Roman" w:hAnsi="Times New Roman" w:cs="Times New Roman"/>
                <w:lang w:val="fr-CA"/>
              </w:rPr>
              <w:t>4</w:t>
            </w:r>
            <w:r w:rsidR="00060E63" w:rsidRPr="00C52F60">
              <w:rPr>
                <w:rFonts w:ascii="Times New Roman" w:hAnsi="Times New Roman" w:cs="Times New Roman"/>
                <w:lang w:val="fr-CA"/>
              </w:rPr>
              <w:t xml:space="preserve">- </w:t>
            </w:r>
            <w:proofErr w:type="spellStart"/>
            <w:r w:rsidR="00060E63" w:rsidRPr="00C52F60">
              <w:rPr>
                <w:rFonts w:ascii="Times New Roman" w:hAnsi="Times New Roman" w:cs="Times New Roman"/>
                <w:lang w:val="fr-CA"/>
              </w:rPr>
              <w:t>Insufficient</w:t>
            </w:r>
            <w:proofErr w:type="spellEnd"/>
            <w:r w:rsidR="00060E63" w:rsidRPr="00C52F60">
              <w:rPr>
                <w:rFonts w:ascii="Times New Roman" w:hAnsi="Times New Roman" w:cs="Times New Roman"/>
                <w:lang w:val="fr-CA"/>
              </w:rPr>
              <w:t xml:space="preserve">; </w:t>
            </w:r>
            <w:proofErr w:type="spellStart"/>
            <w:r w:rsidR="00060E63" w:rsidRPr="00C52F60">
              <w:rPr>
                <w:rFonts w:ascii="Times New Roman" w:hAnsi="Times New Roman" w:cs="Times New Roman"/>
                <w:lang w:val="fr-CA"/>
              </w:rPr>
              <w:t>inconsistent</w:t>
            </w:r>
            <w:proofErr w:type="spellEnd"/>
            <w:r w:rsidR="00060E63" w:rsidRPr="00C52F60">
              <w:rPr>
                <w:rFonts w:ascii="Times New Roman" w:hAnsi="Times New Roman" w:cs="Times New Roman"/>
                <w:lang w:val="fr-CA"/>
              </w:rPr>
              <w:t xml:space="preserve">. ICC ranges </w:t>
            </w:r>
            <w:proofErr w:type="spellStart"/>
            <w:r w:rsidR="00060E63" w:rsidRPr="00C52F60">
              <w:rPr>
                <w:rFonts w:ascii="Times New Roman" w:hAnsi="Times New Roman" w:cs="Times New Roman"/>
                <w:lang w:val="fr-CA"/>
              </w:rPr>
              <w:t>form</w:t>
            </w:r>
            <w:proofErr w:type="spellEnd"/>
            <w:r w:rsidR="00060E63" w:rsidRPr="00C52F60">
              <w:rPr>
                <w:rFonts w:ascii="Times New Roman" w:hAnsi="Times New Roman" w:cs="Times New Roman"/>
                <w:lang w:val="fr-CA"/>
              </w:rPr>
              <w:t xml:space="preserve"> 0.49-0.81</w:t>
            </w:r>
          </w:p>
        </w:tc>
        <w:tc>
          <w:tcPr>
            <w:tcW w:w="861" w:type="dxa"/>
          </w:tcPr>
          <w:p w14:paraId="49A37466" w14:textId="330E71F3" w:rsidR="00060E63" w:rsidRPr="00C52F60" w:rsidRDefault="00AA375F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722</w:t>
            </w:r>
          </w:p>
        </w:tc>
        <w:tc>
          <w:tcPr>
            <w:tcW w:w="826" w:type="dxa"/>
          </w:tcPr>
          <w:p w14:paraId="1EB553DC" w14:textId="77777777" w:rsidR="00060E63" w:rsidRPr="00C52F60" w:rsidRDefault="00060E63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Very serious</w:t>
            </w:r>
          </w:p>
        </w:tc>
        <w:tc>
          <w:tcPr>
            <w:tcW w:w="1391" w:type="dxa"/>
          </w:tcPr>
          <w:p w14:paraId="2D5EDA7E" w14:textId="77777777" w:rsidR="00060E63" w:rsidRPr="00C52F60" w:rsidRDefault="00060E63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Very serious</w:t>
            </w:r>
          </w:p>
        </w:tc>
        <w:tc>
          <w:tcPr>
            <w:tcW w:w="1256" w:type="dxa"/>
          </w:tcPr>
          <w:p w14:paraId="2AF0D6C3" w14:textId="77777777" w:rsidR="00060E63" w:rsidRPr="00C52F60" w:rsidRDefault="00060E63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278" w:type="dxa"/>
          </w:tcPr>
          <w:p w14:paraId="746BB926" w14:textId="24E16F48" w:rsidR="00060E63" w:rsidRPr="00C52F60" w:rsidRDefault="00CB0E9B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5" w:type="dxa"/>
          </w:tcPr>
          <w:p w14:paraId="63AADD7D" w14:textId="77777777" w:rsidR="00060E63" w:rsidRPr="00C52F60" w:rsidRDefault="00060E63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Very low</w:t>
            </w:r>
          </w:p>
        </w:tc>
      </w:tr>
      <w:tr w:rsidR="00060E63" w:rsidRPr="00C52F60" w14:paraId="16CE8909" w14:textId="77777777" w:rsidTr="00C52F60">
        <w:tc>
          <w:tcPr>
            <w:tcW w:w="1504" w:type="dxa"/>
          </w:tcPr>
          <w:p w14:paraId="731FDF54" w14:textId="77777777" w:rsidR="00060E63" w:rsidRPr="00C52F60" w:rsidRDefault="00060E63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Measurement error</w:t>
            </w:r>
          </w:p>
        </w:tc>
        <w:tc>
          <w:tcPr>
            <w:tcW w:w="1239" w:type="dxa"/>
          </w:tcPr>
          <w:p w14:paraId="28C784E4" w14:textId="77777777" w:rsidR="00060E63" w:rsidRPr="00C52F60" w:rsidRDefault="00060E63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2+ Sufficient 62-81% agreement</w:t>
            </w:r>
          </w:p>
        </w:tc>
        <w:tc>
          <w:tcPr>
            <w:tcW w:w="861" w:type="dxa"/>
          </w:tcPr>
          <w:p w14:paraId="0941DD8C" w14:textId="62EE8076" w:rsidR="00060E63" w:rsidRPr="00C52F60" w:rsidRDefault="00890343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826" w:type="dxa"/>
          </w:tcPr>
          <w:p w14:paraId="3EDCF89C" w14:textId="461AE24C" w:rsidR="00060E63" w:rsidRPr="00C52F60" w:rsidRDefault="00060E63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 xml:space="preserve">Serious </w:t>
            </w:r>
          </w:p>
        </w:tc>
        <w:tc>
          <w:tcPr>
            <w:tcW w:w="1391" w:type="dxa"/>
          </w:tcPr>
          <w:p w14:paraId="3E3A4DB7" w14:textId="23DCC99B" w:rsidR="00060E63" w:rsidRPr="00C52F60" w:rsidRDefault="00CB0E9B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</w:t>
            </w:r>
            <w:r w:rsidR="00060E63" w:rsidRPr="00C52F60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56" w:type="dxa"/>
          </w:tcPr>
          <w:p w14:paraId="5DC44589" w14:textId="6C447944" w:rsidR="00060E63" w:rsidRPr="00C52F60" w:rsidRDefault="00CB0E9B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</w:t>
            </w:r>
            <w:r w:rsidR="00060E63" w:rsidRPr="00C52F60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78" w:type="dxa"/>
          </w:tcPr>
          <w:p w14:paraId="4DAC93BA" w14:textId="38B773C2" w:rsidR="00060E63" w:rsidRPr="00C52F60" w:rsidRDefault="00CB0E9B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</w:t>
            </w:r>
            <w:r w:rsidR="00060E63" w:rsidRPr="00C52F60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995" w:type="dxa"/>
          </w:tcPr>
          <w:p w14:paraId="70AC232E" w14:textId="77777777" w:rsidR="00060E63" w:rsidRPr="00C52F60" w:rsidRDefault="00060E63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Moderate</w:t>
            </w:r>
          </w:p>
        </w:tc>
      </w:tr>
      <w:tr w:rsidR="00060E63" w:rsidRPr="00C52F60" w14:paraId="062103EF" w14:textId="77777777" w:rsidTr="00C52F60">
        <w:tc>
          <w:tcPr>
            <w:tcW w:w="1504" w:type="dxa"/>
          </w:tcPr>
          <w:p w14:paraId="0C6BD259" w14:textId="77777777" w:rsidR="00060E63" w:rsidRPr="00C52F60" w:rsidRDefault="00060E63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 xml:space="preserve">Convergent validity </w:t>
            </w:r>
          </w:p>
        </w:tc>
        <w:tc>
          <w:tcPr>
            <w:tcW w:w="1239" w:type="dxa"/>
          </w:tcPr>
          <w:p w14:paraId="1F715D07" w14:textId="197FEA7F" w:rsidR="00060E63" w:rsidRPr="00C52F60" w:rsidRDefault="00AA375F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15</w:t>
            </w:r>
            <w:r w:rsidR="00060E63" w:rsidRPr="00C52F60">
              <w:rPr>
                <w:rFonts w:ascii="Times New Roman" w:hAnsi="Times New Roman" w:cs="Times New Roman"/>
              </w:rPr>
              <w:t>- Insufficient.</w:t>
            </w:r>
          </w:p>
        </w:tc>
        <w:tc>
          <w:tcPr>
            <w:tcW w:w="861" w:type="dxa"/>
          </w:tcPr>
          <w:p w14:paraId="5B0A8DF6" w14:textId="3A6C75DE" w:rsidR="00060E63" w:rsidRPr="00C52F60" w:rsidRDefault="00053405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618</w:t>
            </w:r>
          </w:p>
        </w:tc>
        <w:tc>
          <w:tcPr>
            <w:tcW w:w="826" w:type="dxa"/>
          </w:tcPr>
          <w:p w14:paraId="3EF50DF4" w14:textId="0B51E696" w:rsidR="00060E63" w:rsidRPr="00C52F60" w:rsidRDefault="00CB0E9B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</w:t>
            </w:r>
            <w:r w:rsidR="00060E63" w:rsidRPr="00C52F60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391" w:type="dxa"/>
          </w:tcPr>
          <w:p w14:paraId="5A251F95" w14:textId="7521350E" w:rsidR="00060E63" w:rsidRPr="00C52F60" w:rsidRDefault="00CB0E9B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</w:t>
            </w:r>
            <w:r w:rsidR="00060E63" w:rsidRPr="00C52F60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56" w:type="dxa"/>
          </w:tcPr>
          <w:p w14:paraId="5D397E14" w14:textId="31E56CFF" w:rsidR="00060E63" w:rsidRPr="00C52F60" w:rsidRDefault="00CB0E9B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</w:t>
            </w:r>
            <w:r w:rsidR="00060E63" w:rsidRPr="00C52F60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78" w:type="dxa"/>
          </w:tcPr>
          <w:p w14:paraId="01A6B523" w14:textId="2F99BC25" w:rsidR="00060E63" w:rsidRPr="00C52F60" w:rsidRDefault="00CB0E9B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</w:t>
            </w:r>
            <w:r w:rsidR="00060E63" w:rsidRPr="00C52F60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995" w:type="dxa"/>
          </w:tcPr>
          <w:p w14:paraId="737FBA75" w14:textId="77777777" w:rsidR="00060E63" w:rsidRPr="00C52F60" w:rsidRDefault="00060E63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High</w:t>
            </w:r>
          </w:p>
        </w:tc>
      </w:tr>
    </w:tbl>
    <w:p w14:paraId="226A93F0" w14:textId="77777777" w:rsidR="00060E63" w:rsidRPr="00C52F60" w:rsidRDefault="00060E63" w:rsidP="00060E63">
      <w:pPr>
        <w:rPr>
          <w:rFonts w:ascii="Times New Roman" w:hAnsi="Times New Roman" w:cs="Times New Roman"/>
        </w:rPr>
      </w:pPr>
    </w:p>
    <w:p w14:paraId="0CD9239E" w14:textId="51F790F8" w:rsidR="004D22AD" w:rsidRPr="00C52F60" w:rsidRDefault="004D22AD" w:rsidP="00060E63">
      <w:pPr>
        <w:rPr>
          <w:rFonts w:ascii="Times New Roman" w:hAnsi="Times New Roman" w:cs="Times New Roman"/>
        </w:rPr>
      </w:pPr>
    </w:p>
    <w:p w14:paraId="21814C24" w14:textId="7852D6F1" w:rsidR="002A6BE7" w:rsidRPr="00C52F60" w:rsidRDefault="002A6BE7" w:rsidP="00060E63">
      <w:pPr>
        <w:rPr>
          <w:rFonts w:ascii="Times New Roman" w:hAnsi="Times New Roman" w:cs="Times New Roman"/>
        </w:rPr>
      </w:pPr>
    </w:p>
    <w:p w14:paraId="1D0CE1E6" w14:textId="12430242" w:rsidR="002A6BE7" w:rsidRPr="00C52F60" w:rsidRDefault="002A6BE7" w:rsidP="00060E63">
      <w:pPr>
        <w:rPr>
          <w:rFonts w:ascii="Times New Roman" w:hAnsi="Times New Roman" w:cs="Times New Roman"/>
        </w:rPr>
      </w:pPr>
    </w:p>
    <w:p w14:paraId="2FBA5F51" w14:textId="1BE768E4" w:rsidR="002A6BE7" w:rsidRPr="00C52F60" w:rsidRDefault="002A6BE7" w:rsidP="00060E63">
      <w:pPr>
        <w:rPr>
          <w:rFonts w:ascii="Times New Roman" w:hAnsi="Times New Roman" w:cs="Times New Roman"/>
        </w:rPr>
      </w:pPr>
    </w:p>
    <w:p w14:paraId="17AFAABA" w14:textId="49356861" w:rsidR="002A6BE7" w:rsidRPr="00C52F60" w:rsidRDefault="002A6BE7" w:rsidP="00060E63">
      <w:pPr>
        <w:rPr>
          <w:rFonts w:ascii="Times New Roman" w:hAnsi="Times New Roman" w:cs="Times New Roman"/>
        </w:rPr>
      </w:pPr>
    </w:p>
    <w:p w14:paraId="20F21DAB" w14:textId="0368E717" w:rsidR="002A6BE7" w:rsidRPr="00C52F60" w:rsidRDefault="002A6BE7" w:rsidP="00060E63">
      <w:pPr>
        <w:rPr>
          <w:rFonts w:ascii="Times New Roman" w:hAnsi="Times New Roman" w:cs="Times New Roman"/>
        </w:rPr>
      </w:pPr>
    </w:p>
    <w:p w14:paraId="6A761925" w14:textId="77777777" w:rsidR="002A6BE7" w:rsidRPr="00C52F60" w:rsidRDefault="002A6BE7" w:rsidP="00060E63">
      <w:pPr>
        <w:rPr>
          <w:rFonts w:ascii="Times New Roman" w:hAnsi="Times New Roman" w:cs="Times New Roman"/>
        </w:rPr>
      </w:pPr>
    </w:p>
    <w:p w14:paraId="6006A1AD" w14:textId="77777777" w:rsidR="00C52F60" w:rsidRDefault="00C52F60">
      <w:pPr>
        <w:rPr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highlight w:val="yellow"/>
        </w:rPr>
        <w:br w:type="page"/>
      </w:r>
    </w:p>
    <w:p w14:paraId="5E2305A8" w14:textId="4B609FB6" w:rsidR="002A6BE7" w:rsidRPr="00C52F60" w:rsidRDefault="002A6BE7" w:rsidP="002A6BE7">
      <w:pPr>
        <w:rPr>
          <w:rFonts w:ascii="Times New Roman" w:hAnsi="Times New Roman" w:cs="Times New Roman"/>
        </w:rPr>
      </w:pPr>
      <w:r w:rsidRPr="00C52F60">
        <w:rPr>
          <w:rFonts w:ascii="Times New Roman" w:hAnsi="Times New Roman" w:cs="Times New Roman"/>
        </w:rPr>
        <w:lastRenderedPageBreak/>
        <w:t xml:space="preserve">Table. Overview of GRADE for each property for the </w:t>
      </w:r>
      <w:r w:rsidR="00EA67FC">
        <w:rPr>
          <w:rFonts w:ascii="Times New Roman" w:hAnsi="Times New Roman" w:cs="Times New Roman"/>
        </w:rPr>
        <w:t xml:space="preserve">modified </w:t>
      </w:r>
      <w:r w:rsidRPr="00C52F60">
        <w:rPr>
          <w:rFonts w:ascii="Times New Roman" w:hAnsi="Times New Roman" w:cs="Times New Roman"/>
        </w:rPr>
        <w:t>LSA-M subscale score</w:t>
      </w:r>
    </w:p>
    <w:p w14:paraId="1F67EEFA" w14:textId="7147BE44" w:rsidR="002A6BE7" w:rsidRPr="00C52F60" w:rsidRDefault="002A6BE7" w:rsidP="002A6BE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8"/>
        <w:gridCol w:w="1308"/>
        <w:gridCol w:w="858"/>
        <w:gridCol w:w="824"/>
        <w:gridCol w:w="1387"/>
        <w:gridCol w:w="1252"/>
        <w:gridCol w:w="1275"/>
        <w:gridCol w:w="948"/>
      </w:tblGrid>
      <w:tr w:rsidR="002A6BE7" w:rsidRPr="00C52F60" w14:paraId="54788A31" w14:textId="77777777" w:rsidTr="002A6BE7">
        <w:tc>
          <w:tcPr>
            <w:tcW w:w="1504" w:type="dxa"/>
          </w:tcPr>
          <w:p w14:paraId="0B22F8F7" w14:textId="77777777" w:rsidR="002A6BE7" w:rsidRPr="00C52F60" w:rsidRDefault="002A6BE7" w:rsidP="00DB3184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Property</w:t>
            </w:r>
          </w:p>
        </w:tc>
        <w:tc>
          <w:tcPr>
            <w:tcW w:w="1239" w:type="dxa"/>
          </w:tcPr>
          <w:p w14:paraId="57B5CDEE" w14:textId="77777777" w:rsidR="002A6BE7" w:rsidRPr="00C52F60" w:rsidRDefault="002A6BE7" w:rsidP="00DB3184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Pooled Results</w:t>
            </w:r>
          </w:p>
        </w:tc>
        <w:tc>
          <w:tcPr>
            <w:tcW w:w="861" w:type="dxa"/>
          </w:tcPr>
          <w:p w14:paraId="74AA181F" w14:textId="77777777" w:rsidR="002A6BE7" w:rsidRPr="00C52F60" w:rsidRDefault="002A6BE7" w:rsidP="00DB3184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Total Sample Size</w:t>
            </w:r>
          </w:p>
        </w:tc>
        <w:tc>
          <w:tcPr>
            <w:tcW w:w="826" w:type="dxa"/>
          </w:tcPr>
          <w:p w14:paraId="3C6C5659" w14:textId="77777777" w:rsidR="002A6BE7" w:rsidRPr="00C52F60" w:rsidRDefault="002A6BE7" w:rsidP="00DB3184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Risk of Bias</w:t>
            </w:r>
          </w:p>
        </w:tc>
        <w:tc>
          <w:tcPr>
            <w:tcW w:w="1391" w:type="dxa"/>
          </w:tcPr>
          <w:p w14:paraId="23395C31" w14:textId="77777777" w:rsidR="002A6BE7" w:rsidRPr="00C52F60" w:rsidRDefault="002A6BE7" w:rsidP="00DB3184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 xml:space="preserve">Inconsistency </w:t>
            </w:r>
          </w:p>
        </w:tc>
        <w:tc>
          <w:tcPr>
            <w:tcW w:w="1256" w:type="dxa"/>
          </w:tcPr>
          <w:p w14:paraId="6A927EB1" w14:textId="77777777" w:rsidR="002A6BE7" w:rsidRPr="00C52F60" w:rsidRDefault="002A6BE7" w:rsidP="00DB3184">
            <w:pPr>
              <w:pStyle w:val="NormalWeb"/>
              <w:rPr>
                <w:b/>
                <w:bCs/>
              </w:rPr>
            </w:pPr>
            <w:r w:rsidRPr="00C52F60">
              <w:rPr>
                <w:b/>
                <w:bCs/>
              </w:rPr>
              <w:t>Imprecision</w:t>
            </w:r>
          </w:p>
          <w:p w14:paraId="111343AA" w14:textId="77777777" w:rsidR="002A6BE7" w:rsidRPr="00C52F60" w:rsidRDefault="002A6BE7" w:rsidP="00DB318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8" w:type="dxa"/>
          </w:tcPr>
          <w:p w14:paraId="2B1791CC" w14:textId="77777777" w:rsidR="002A6BE7" w:rsidRPr="00C52F60" w:rsidRDefault="002A6BE7" w:rsidP="00DB3184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Indirectness</w:t>
            </w:r>
          </w:p>
        </w:tc>
        <w:tc>
          <w:tcPr>
            <w:tcW w:w="995" w:type="dxa"/>
          </w:tcPr>
          <w:p w14:paraId="42410C10" w14:textId="77777777" w:rsidR="002A6BE7" w:rsidRPr="00C52F60" w:rsidRDefault="002A6BE7" w:rsidP="00DB3184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GRADE</w:t>
            </w:r>
          </w:p>
        </w:tc>
      </w:tr>
      <w:tr w:rsidR="002A6BE7" w:rsidRPr="00C52F60" w14:paraId="02CD6274" w14:textId="77777777" w:rsidTr="002A6BE7">
        <w:tc>
          <w:tcPr>
            <w:tcW w:w="1504" w:type="dxa"/>
          </w:tcPr>
          <w:p w14:paraId="2F5A6579" w14:textId="77777777" w:rsidR="002A6BE7" w:rsidRPr="00C52F60" w:rsidRDefault="002A6BE7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 xml:space="preserve">Reliability </w:t>
            </w:r>
          </w:p>
        </w:tc>
        <w:tc>
          <w:tcPr>
            <w:tcW w:w="1239" w:type="dxa"/>
          </w:tcPr>
          <w:p w14:paraId="39F3AD79" w14:textId="26401BE7" w:rsidR="002A6BE7" w:rsidRPr="00C52F60" w:rsidRDefault="002A6BE7" w:rsidP="00DB3184">
            <w:pPr>
              <w:rPr>
                <w:rFonts w:ascii="Times New Roman" w:hAnsi="Times New Roman" w:cs="Times New Roman"/>
                <w:lang w:val="fr-CA"/>
              </w:rPr>
            </w:pPr>
            <w:r w:rsidRPr="00C52F60">
              <w:rPr>
                <w:rFonts w:ascii="Times New Roman" w:hAnsi="Times New Roman" w:cs="Times New Roman"/>
                <w:lang w:val="fr-CA"/>
              </w:rPr>
              <w:t xml:space="preserve">1+; 1- </w:t>
            </w:r>
            <w:proofErr w:type="spellStart"/>
            <w:r w:rsidRPr="00C52F60">
              <w:rPr>
                <w:rFonts w:ascii="Times New Roman" w:hAnsi="Times New Roman" w:cs="Times New Roman"/>
                <w:lang w:val="fr-CA"/>
              </w:rPr>
              <w:t>Sufficient</w:t>
            </w:r>
            <w:proofErr w:type="spellEnd"/>
            <w:r w:rsidRPr="00C52F60">
              <w:rPr>
                <w:rFonts w:ascii="Times New Roman" w:hAnsi="Times New Roman" w:cs="Times New Roman"/>
                <w:lang w:val="fr-CA"/>
              </w:rPr>
              <w:t xml:space="preserve">; </w:t>
            </w:r>
            <w:proofErr w:type="spellStart"/>
            <w:r w:rsidRPr="00C52F60">
              <w:rPr>
                <w:rFonts w:ascii="Times New Roman" w:hAnsi="Times New Roman" w:cs="Times New Roman"/>
                <w:lang w:val="fr-CA"/>
              </w:rPr>
              <w:t>inconsistent</w:t>
            </w:r>
            <w:proofErr w:type="spellEnd"/>
            <w:r w:rsidRPr="00C52F60">
              <w:rPr>
                <w:rFonts w:ascii="Times New Roman" w:hAnsi="Times New Roman" w:cs="Times New Roman"/>
                <w:lang w:val="fr-CA"/>
              </w:rPr>
              <w:t xml:space="preserve">. ICC ranges </w:t>
            </w:r>
            <w:proofErr w:type="spellStart"/>
            <w:r w:rsidRPr="00C52F60">
              <w:rPr>
                <w:rFonts w:ascii="Times New Roman" w:hAnsi="Times New Roman" w:cs="Times New Roman"/>
                <w:lang w:val="fr-CA"/>
              </w:rPr>
              <w:t>from</w:t>
            </w:r>
            <w:proofErr w:type="spellEnd"/>
            <w:r w:rsidRPr="00C52F60">
              <w:rPr>
                <w:rFonts w:ascii="Times New Roman" w:hAnsi="Times New Roman" w:cs="Times New Roman"/>
                <w:lang w:val="fr-CA"/>
              </w:rPr>
              <w:t xml:space="preserve"> 0.64-0.80</w:t>
            </w:r>
          </w:p>
        </w:tc>
        <w:tc>
          <w:tcPr>
            <w:tcW w:w="861" w:type="dxa"/>
          </w:tcPr>
          <w:p w14:paraId="5452BE9E" w14:textId="3AA9EC75" w:rsidR="002A6BE7" w:rsidRPr="00C52F60" w:rsidRDefault="002A6BE7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826" w:type="dxa"/>
          </w:tcPr>
          <w:p w14:paraId="05678E11" w14:textId="77777777" w:rsidR="002A6BE7" w:rsidRPr="00C52F60" w:rsidRDefault="002A6BE7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Very serious</w:t>
            </w:r>
          </w:p>
        </w:tc>
        <w:tc>
          <w:tcPr>
            <w:tcW w:w="1391" w:type="dxa"/>
          </w:tcPr>
          <w:p w14:paraId="70C1CD68" w14:textId="6A2AC268" w:rsidR="002A6BE7" w:rsidRPr="00C52F60" w:rsidRDefault="002A6BE7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Serious</w:t>
            </w:r>
          </w:p>
        </w:tc>
        <w:tc>
          <w:tcPr>
            <w:tcW w:w="1256" w:type="dxa"/>
          </w:tcPr>
          <w:p w14:paraId="55F20791" w14:textId="77777777" w:rsidR="002A6BE7" w:rsidRPr="00C52F60" w:rsidRDefault="002A6BE7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278" w:type="dxa"/>
          </w:tcPr>
          <w:p w14:paraId="41191806" w14:textId="77777777" w:rsidR="002A6BE7" w:rsidRPr="00C52F60" w:rsidRDefault="002A6BE7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5" w:type="dxa"/>
          </w:tcPr>
          <w:p w14:paraId="7ABB698E" w14:textId="77777777" w:rsidR="002A6BE7" w:rsidRPr="00C52F60" w:rsidRDefault="002A6BE7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Very low</w:t>
            </w:r>
          </w:p>
        </w:tc>
      </w:tr>
      <w:tr w:rsidR="002A6BE7" w:rsidRPr="00C52F60" w14:paraId="240E7546" w14:textId="77777777" w:rsidTr="002A6BE7">
        <w:tc>
          <w:tcPr>
            <w:tcW w:w="1504" w:type="dxa"/>
          </w:tcPr>
          <w:p w14:paraId="0512D8B6" w14:textId="77777777" w:rsidR="002A6BE7" w:rsidRPr="00C52F60" w:rsidRDefault="002A6BE7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 xml:space="preserve">Convergent validity </w:t>
            </w:r>
          </w:p>
        </w:tc>
        <w:tc>
          <w:tcPr>
            <w:tcW w:w="1239" w:type="dxa"/>
          </w:tcPr>
          <w:p w14:paraId="5CF5ED25" w14:textId="77777777" w:rsidR="002A6BE7" w:rsidRPr="00C52F60" w:rsidRDefault="002A6BE7" w:rsidP="002A6BE7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24-; 1+ Insufficient. Correlations with performance-based measures: 0.05 (SPPB) – 0.28 (SPPB)</w:t>
            </w:r>
          </w:p>
          <w:p w14:paraId="3F1081B4" w14:textId="5F9E74DB" w:rsidR="002A6BE7" w:rsidRPr="00C52F60" w:rsidRDefault="002A6BE7" w:rsidP="00DB31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774CAA15" w14:textId="799E6955" w:rsidR="002A6BE7" w:rsidRPr="00C52F60" w:rsidRDefault="002A6BE7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826" w:type="dxa"/>
          </w:tcPr>
          <w:p w14:paraId="5325E3B6" w14:textId="77777777" w:rsidR="002A6BE7" w:rsidRPr="00C52F60" w:rsidRDefault="002A6BE7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1" w:type="dxa"/>
          </w:tcPr>
          <w:p w14:paraId="6F9D8F29" w14:textId="77777777" w:rsidR="002A6BE7" w:rsidRPr="00C52F60" w:rsidRDefault="002A6BE7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56" w:type="dxa"/>
          </w:tcPr>
          <w:p w14:paraId="0A8A1421" w14:textId="77777777" w:rsidR="002A6BE7" w:rsidRPr="00C52F60" w:rsidRDefault="002A6BE7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8" w:type="dxa"/>
          </w:tcPr>
          <w:p w14:paraId="6E32EFC1" w14:textId="77777777" w:rsidR="002A6BE7" w:rsidRPr="00C52F60" w:rsidRDefault="002A6BE7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5" w:type="dxa"/>
          </w:tcPr>
          <w:p w14:paraId="3324C10A" w14:textId="77777777" w:rsidR="002A6BE7" w:rsidRPr="00C52F60" w:rsidRDefault="002A6BE7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High</w:t>
            </w:r>
          </w:p>
        </w:tc>
      </w:tr>
      <w:tr w:rsidR="002A6BE7" w:rsidRPr="00C52F60" w14:paraId="0B5D1586" w14:textId="77777777" w:rsidTr="002A6BE7">
        <w:tc>
          <w:tcPr>
            <w:tcW w:w="1504" w:type="dxa"/>
          </w:tcPr>
          <w:p w14:paraId="59B5D3B2" w14:textId="77777777" w:rsidR="002A6BE7" w:rsidRPr="00C52F60" w:rsidRDefault="002A6BE7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Responsiveness</w:t>
            </w:r>
          </w:p>
        </w:tc>
        <w:tc>
          <w:tcPr>
            <w:tcW w:w="1239" w:type="dxa"/>
          </w:tcPr>
          <w:p w14:paraId="2F8748A1" w14:textId="77777777" w:rsidR="002A6BE7" w:rsidRPr="00C52F60" w:rsidRDefault="002A6BE7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2+ Sufficient SRM ranges from 0.48-0.6</w:t>
            </w:r>
          </w:p>
        </w:tc>
        <w:tc>
          <w:tcPr>
            <w:tcW w:w="861" w:type="dxa"/>
          </w:tcPr>
          <w:p w14:paraId="73FA10B7" w14:textId="77777777" w:rsidR="002A6BE7" w:rsidRPr="00C52F60" w:rsidRDefault="002A6BE7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26" w:type="dxa"/>
          </w:tcPr>
          <w:p w14:paraId="5B604094" w14:textId="77777777" w:rsidR="002A6BE7" w:rsidRPr="00C52F60" w:rsidRDefault="002A6BE7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Serious</w:t>
            </w:r>
          </w:p>
        </w:tc>
        <w:tc>
          <w:tcPr>
            <w:tcW w:w="1391" w:type="dxa"/>
          </w:tcPr>
          <w:p w14:paraId="169A5099" w14:textId="77777777" w:rsidR="002A6BE7" w:rsidRPr="00C52F60" w:rsidRDefault="002A6BE7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56" w:type="dxa"/>
          </w:tcPr>
          <w:p w14:paraId="3912C776" w14:textId="77777777" w:rsidR="002A6BE7" w:rsidRPr="00C52F60" w:rsidRDefault="002A6BE7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Serious</w:t>
            </w:r>
          </w:p>
        </w:tc>
        <w:tc>
          <w:tcPr>
            <w:tcW w:w="1278" w:type="dxa"/>
          </w:tcPr>
          <w:p w14:paraId="207AD774" w14:textId="77777777" w:rsidR="002A6BE7" w:rsidRPr="00C52F60" w:rsidRDefault="002A6BE7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95" w:type="dxa"/>
          </w:tcPr>
          <w:p w14:paraId="23A851F6" w14:textId="77777777" w:rsidR="002A6BE7" w:rsidRPr="00C52F60" w:rsidRDefault="002A6BE7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Low</w:t>
            </w:r>
          </w:p>
        </w:tc>
      </w:tr>
    </w:tbl>
    <w:p w14:paraId="685B218C" w14:textId="77777777" w:rsidR="002A6BE7" w:rsidRPr="00C52F60" w:rsidRDefault="002A6BE7" w:rsidP="002A6BE7">
      <w:pPr>
        <w:rPr>
          <w:rFonts w:ascii="Times New Roman" w:hAnsi="Times New Roman" w:cs="Times New Roman"/>
        </w:rPr>
      </w:pPr>
    </w:p>
    <w:p w14:paraId="2D26504D" w14:textId="77777777" w:rsidR="003A75FB" w:rsidRPr="00C52F60" w:rsidRDefault="003A75FB">
      <w:pPr>
        <w:rPr>
          <w:rFonts w:ascii="Times New Roman" w:hAnsi="Times New Roman" w:cs="Times New Roman"/>
        </w:rPr>
      </w:pPr>
      <w:r w:rsidRPr="00C52F60">
        <w:rPr>
          <w:rFonts w:ascii="Times New Roman" w:hAnsi="Times New Roman" w:cs="Times New Roman"/>
        </w:rPr>
        <w:br w:type="page"/>
      </w:r>
    </w:p>
    <w:p w14:paraId="6DBA3208" w14:textId="2BCE8739" w:rsidR="00060E63" w:rsidRPr="00C52F60" w:rsidRDefault="004D22AD" w:rsidP="00060E63">
      <w:pPr>
        <w:rPr>
          <w:rFonts w:ascii="Times New Roman" w:hAnsi="Times New Roman" w:cs="Times New Roman"/>
        </w:rPr>
      </w:pPr>
      <w:r w:rsidRPr="00C52F60">
        <w:rPr>
          <w:rFonts w:ascii="Times New Roman" w:hAnsi="Times New Roman" w:cs="Times New Roman"/>
        </w:rPr>
        <w:lastRenderedPageBreak/>
        <w:t>Table. Overview of GRADE for each property for the LSQ score</w:t>
      </w:r>
    </w:p>
    <w:p w14:paraId="1B1E4090" w14:textId="77777777" w:rsidR="00060E63" w:rsidRPr="00C52F60" w:rsidRDefault="00060E63" w:rsidP="00060E6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4"/>
        <w:gridCol w:w="1174"/>
        <w:gridCol w:w="862"/>
        <w:gridCol w:w="1064"/>
        <w:gridCol w:w="1393"/>
        <w:gridCol w:w="1257"/>
        <w:gridCol w:w="1280"/>
        <w:gridCol w:w="996"/>
      </w:tblGrid>
      <w:tr w:rsidR="00060E63" w:rsidRPr="00C52F60" w14:paraId="29DAF9AC" w14:textId="77777777" w:rsidTr="00F2626A">
        <w:tc>
          <w:tcPr>
            <w:tcW w:w="1324" w:type="dxa"/>
          </w:tcPr>
          <w:p w14:paraId="729F9E44" w14:textId="77777777" w:rsidR="00060E63" w:rsidRPr="00C52F60" w:rsidRDefault="00060E63" w:rsidP="004B701D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Property</w:t>
            </w:r>
          </w:p>
        </w:tc>
        <w:tc>
          <w:tcPr>
            <w:tcW w:w="1174" w:type="dxa"/>
          </w:tcPr>
          <w:p w14:paraId="70877B41" w14:textId="77777777" w:rsidR="00060E63" w:rsidRPr="00C52F60" w:rsidRDefault="00060E63" w:rsidP="004B701D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Pooled Results</w:t>
            </w:r>
          </w:p>
        </w:tc>
        <w:tc>
          <w:tcPr>
            <w:tcW w:w="862" w:type="dxa"/>
          </w:tcPr>
          <w:p w14:paraId="189063D4" w14:textId="77777777" w:rsidR="00060E63" w:rsidRPr="00C52F60" w:rsidRDefault="00060E63" w:rsidP="004B701D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Total Sample Size</w:t>
            </w:r>
          </w:p>
        </w:tc>
        <w:tc>
          <w:tcPr>
            <w:tcW w:w="1064" w:type="dxa"/>
          </w:tcPr>
          <w:p w14:paraId="76526F30" w14:textId="77777777" w:rsidR="00060E63" w:rsidRPr="00C52F60" w:rsidRDefault="00060E63" w:rsidP="004B701D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Risk of Bias</w:t>
            </w:r>
          </w:p>
        </w:tc>
        <w:tc>
          <w:tcPr>
            <w:tcW w:w="1393" w:type="dxa"/>
          </w:tcPr>
          <w:p w14:paraId="538086F6" w14:textId="77777777" w:rsidR="00060E63" w:rsidRPr="00C52F60" w:rsidRDefault="00060E63" w:rsidP="004B701D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 xml:space="preserve">Inconsistency </w:t>
            </w:r>
          </w:p>
        </w:tc>
        <w:tc>
          <w:tcPr>
            <w:tcW w:w="1257" w:type="dxa"/>
          </w:tcPr>
          <w:p w14:paraId="04C67565" w14:textId="77777777" w:rsidR="00060E63" w:rsidRPr="00C52F60" w:rsidRDefault="00060E63" w:rsidP="004B701D">
            <w:pPr>
              <w:pStyle w:val="NormalWeb"/>
              <w:rPr>
                <w:b/>
                <w:bCs/>
              </w:rPr>
            </w:pPr>
            <w:r w:rsidRPr="00C52F60">
              <w:rPr>
                <w:b/>
                <w:bCs/>
              </w:rPr>
              <w:t>Imprecision</w:t>
            </w:r>
          </w:p>
          <w:p w14:paraId="4C9257FE" w14:textId="77777777" w:rsidR="00060E63" w:rsidRPr="00C52F60" w:rsidRDefault="00060E63" w:rsidP="004B701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80" w:type="dxa"/>
          </w:tcPr>
          <w:p w14:paraId="25467CDF" w14:textId="77777777" w:rsidR="00060E63" w:rsidRPr="00C52F60" w:rsidRDefault="00060E63" w:rsidP="004B701D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Indirectness</w:t>
            </w:r>
          </w:p>
        </w:tc>
        <w:tc>
          <w:tcPr>
            <w:tcW w:w="996" w:type="dxa"/>
          </w:tcPr>
          <w:p w14:paraId="1C31496F" w14:textId="77777777" w:rsidR="00060E63" w:rsidRPr="00C52F60" w:rsidRDefault="00060E63" w:rsidP="004B701D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GRADE</w:t>
            </w:r>
          </w:p>
        </w:tc>
      </w:tr>
      <w:tr w:rsidR="00060E63" w:rsidRPr="00C52F60" w14:paraId="71C9970C" w14:textId="77777777" w:rsidTr="00F2626A">
        <w:tc>
          <w:tcPr>
            <w:tcW w:w="1324" w:type="dxa"/>
          </w:tcPr>
          <w:p w14:paraId="50A906DD" w14:textId="77777777" w:rsidR="00060E63" w:rsidRPr="00C52F60" w:rsidRDefault="00060E63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 xml:space="preserve">Reliability </w:t>
            </w:r>
          </w:p>
        </w:tc>
        <w:tc>
          <w:tcPr>
            <w:tcW w:w="1174" w:type="dxa"/>
          </w:tcPr>
          <w:p w14:paraId="7F791BC8" w14:textId="212BDA64" w:rsidR="00060E63" w:rsidRPr="00C52F60" w:rsidRDefault="00910CE8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W</w:t>
            </w:r>
            <w:r w:rsidR="00060E63" w:rsidRPr="00C52F60">
              <w:rPr>
                <w:rFonts w:ascii="Times New Roman" w:hAnsi="Times New Roman" w:cs="Times New Roman"/>
              </w:rPr>
              <w:t>eighted kappa=0.80 (+) Sufficient</w:t>
            </w:r>
          </w:p>
        </w:tc>
        <w:tc>
          <w:tcPr>
            <w:tcW w:w="862" w:type="dxa"/>
          </w:tcPr>
          <w:p w14:paraId="642BBD24" w14:textId="3A04FA55" w:rsidR="00060E63" w:rsidRPr="00C52F60" w:rsidRDefault="00910CE8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064" w:type="dxa"/>
          </w:tcPr>
          <w:p w14:paraId="7D040715" w14:textId="36D21636" w:rsidR="00060E63" w:rsidRPr="00C52F60" w:rsidRDefault="00F2626A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Extremely serious</w:t>
            </w:r>
          </w:p>
        </w:tc>
        <w:tc>
          <w:tcPr>
            <w:tcW w:w="1393" w:type="dxa"/>
          </w:tcPr>
          <w:p w14:paraId="1E90BE3F" w14:textId="06CC034A" w:rsidR="00060E63" w:rsidRPr="00C52F60" w:rsidRDefault="007D3A8B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57" w:type="dxa"/>
          </w:tcPr>
          <w:p w14:paraId="31DF360D" w14:textId="77777777" w:rsidR="00060E63" w:rsidRPr="00C52F60" w:rsidRDefault="00060E63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280" w:type="dxa"/>
          </w:tcPr>
          <w:p w14:paraId="5B296F48" w14:textId="77777777" w:rsidR="00060E63" w:rsidRPr="00C52F60" w:rsidRDefault="00060E63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Serious</w:t>
            </w:r>
          </w:p>
        </w:tc>
        <w:tc>
          <w:tcPr>
            <w:tcW w:w="996" w:type="dxa"/>
          </w:tcPr>
          <w:p w14:paraId="5F9EFFD6" w14:textId="29E6A071" w:rsidR="00060E63" w:rsidRPr="00C52F60" w:rsidRDefault="00F2626A" w:rsidP="004B701D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Very low</w:t>
            </w:r>
          </w:p>
        </w:tc>
      </w:tr>
      <w:tr w:rsidR="00F2626A" w:rsidRPr="00C52F60" w14:paraId="3A678B0A" w14:textId="77777777" w:rsidTr="00F2626A">
        <w:tc>
          <w:tcPr>
            <w:tcW w:w="1324" w:type="dxa"/>
          </w:tcPr>
          <w:p w14:paraId="5DB48D2F" w14:textId="77777777" w:rsidR="00F2626A" w:rsidRPr="00C52F60" w:rsidRDefault="00F2626A" w:rsidP="00F2626A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Measurement error</w:t>
            </w:r>
          </w:p>
        </w:tc>
        <w:tc>
          <w:tcPr>
            <w:tcW w:w="1174" w:type="dxa"/>
          </w:tcPr>
          <w:p w14:paraId="72993E94" w14:textId="77777777" w:rsidR="00F2626A" w:rsidRPr="00C52F60" w:rsidRDefault="00F2626A" w:rsidP="00F2626A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Agreement &gt; 70% (+) Sufficient</w:t>
            </w:r>
          </w:p>
        </w:tc>
        <w:tc>
          <w:tcPr>
            <w:tcW w:w="862" w:type="dxa"/>
          </w:tcPr>
          <w:p w14:paraId="7C02B34A" w14:textId="27BC67D0" w:rsidR="00F2626A" w:rsidRPr="00C52F60" w:rsidRDefault="00F2626A" w:rsidP="00F2626A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064" w:type="dxa"/>
          </w:tcPr>
          <w:p w14:paraId="0EA52415" w14:textId="6D7828EF" w:rsidR="00F2626A" w:rsidRPr="00C52F60" w:rsidRDefault="00F2626A" w:rsidP="00F2626A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Extremely serious</w:t>
            </w:r>
          </w:p>
        </w:tc>
        <w:tc>
          <w:tcPr>
            <w:tcW w:w="1393" w:type="dxa"/>
          </w:tcPr>
          <w:p w14:paraId="7065F964" w14:textId="0342AA12" w:rsidR="00F2626A" w:rsidRPr="00C52F60" w:rsidRDefault="00F2626A" w:rsidP="00F2626A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57" w:type="dxa"/>
          </w:tcPr>
          <w:p w14:paraId="131D6146" w14:textId="7E27A0CC" w:rsidR="00F2626A" w:rsidRPr="00C52F60" w:rsidRDefault="00F2626A" w:rsidP="00F2626A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0" w:type="dxa"/>
          </w:tcPr>
          <w:p w14:paraId="69297C4A" w14:textId="6598806B" w:rsidR="00F2626A" w:rsidRPr="00C52F60" w:rsidRDefault="00F2626A" w:rsidP="00F2626A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6" w:type="dxa"/>
          </w:tcPr>
          <w:p w14:paraId="7792161F" w14:textId="2AA01BEE" w:rsidR="00F2626A" w:rsidRPr="00C52F60" w:rsidRDefault="00F2626A" w:rsidP="00F2626A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Very low</w:t>
            </w:r>
          </w:p>
        </w:tc>
      </w:tr>
      <w:tr w:rsidR="00F2626A" w:rsidRPr="00C52F60" w14:paraId="55DCFF55" w14:textId="77777777" w:rsidTr="00F2626A">
        <w:tc>
          <w:tcPr>
            <w:tcW w:w="1324" w:type="dxa"/>
          </w:tcPr>
          <w:p w14:paraId="314DC824" w14:textId="77777777" w:rsidR="00F2626A" w:rsidRPr="00C52F60" w:rsidRDefault="00F2626A" w:rsidP="00F2626A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 xml:space="preserve">Convergent validity </w:t>
            </w:r>
          </w:p>
        </w:tc>
        <w:tc>
          <w:tcPr>
            <w:tcW w:w="1174" w:type="dxa"/>
          </w:tcPr>
          <w:p w14:paraId="1003C7D3" w14:textId="6DA580A2" w:rsidR="00F2626A" w:rsidRPr="00C52F60" w:rsidRDefault="00F2626A" w:rsidP="00F2626A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(</w:t>
            </w:r>
            <w:r w:rsidR="006C62A1" w:rsidRPr="00C52F60">
              <w:rPr>
                <w:rFonts w:ascii="Times New Roman" w:hAnsi="Times New Roman" w:cs="Times New Roman"/>
              </w:rPr>
              <w:t>9-</w:t>
            </w:r>
            <w:r w:rsidRPr="00C52F60">
              <w:rPr>
                <w:rFonts w:ascii="Times New Roman" w:hAnsi="Times New Roman" w:cs="Times New Roman"/>
              </w:rPr>
              <w:t xml:space="preserve">, </w:t>
            </w:r>
            <w:r w:rsidR="006C62A1" w:rsidRPr="00C52F60">
              <w:rPr>
                <w:rFonts w:ascii="Times New Roman" w:hAnsi="Times New Roman" w:cs="Times New Roman"/>
              </w:rPr>
              <w:t>3+</w:t>
            </w:r>
            <w:r w:rsidRPr="00C52F60">
              <w:rPr>
                <w:rFonts w:ascii="Times New Roman" w:hAnsi="Times New Roman" w:cs="Times New Roman"/>
              </w:rPr>
              <w:t xml:space="preserve">); Insufficient </w:t>
            </w:r>
          </w:p>
        </w:tc>
        <w:tc>
          <w:tcPr>
            <w:tcW w:w="862" w:type="dxa"/>
          </w:tcPr>
          <w:p w14:paraId="7C15ACB6" w14:textId="77279735" w:rsidR="00F2626A" w:rsidRPr="00C52F60" w:rsidRDefault="00F2626A" w:rsidP="00F2626A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064" w:type="dxa"/>
          </w:tcPr>
          <w:p w14:paraId="668FB1C2" w14:textId="01C3457B" w:rsidR="00F2626A" w:rsidRPr="00C52F60" w:rsidRDefault="006C62A1" w:rsidP="00F2626A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Serious</w:t>
            </w:r>
          </w:p>
        </w:tc>
        <w:tc>
          <w:tcPr>
            <w:tcW w:w="1393" w:type="dxa"/>
          </w:tcPr>
          <w:p w14:paraId="31A35231" w14:textId="76CB5DBD" w:rsidR="00F2626A" w:rsidRPr="00C52F60" w:rsidRDefault="00F2626A" w:rsidP="00F2626A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57" w:type="dxa"/>
          </w:tcPr>
          <w:p w14:paraId="6194FF29" w14:textId="20231565" w:rsidR="00F2626A" w:rsidRPr="00C52F60" w:rsidRDefault="00F2626A" w:rsidP="00F2626A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0" w:type="dxa"/>
          </w:tcPr>
          <w:p w14:paraId="2C0DAE2C" w14:textId="1A716627" w:rsidR="00F2626A" w:rsidRPr="00C52F60" w:rsidRDefault="00F2626A" w:rsidP="00F2626A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6" w:type="dxa"/>
          </w:tcPr>
          <w:p w14:paraId="23DFA581" w14:textId="1D35E8BA" w:rsidR="00F2626A" w:rsidRPr="00C52F60" w:rsidRDefault="006C62A1" w:rsidP="00F2626A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Moderate</w:t>
            </w:r>
          </w:p>
        </w:tc>
      </w:tr>
    </w:tbl>
    <w:p w14:paraId="3CD23B52" w14:textId="77777777" w:rsidR="007D3A8B" w:rsidRPr="00C52F60" w:rsidRDefault="007D3A8B">
      <w:pPr>
        <w:rPr>
          <w:rFonts w:ascii="Times New Roman" w:hAnsi="Times New Roman" w:cs="Times New Roman"/>
        </w:rPr>
      </w:pPr>
    </w:p>
    <w:p w14:paraId="6B3B02A4" w14:textId="51E14FA7" w:rsidR="00060E63" w:rsidRPr="00C52F60" w:rsidRDefault="00060E63">
      <w:pPr>
        <w:rPr>
          <w:rFonts w:ascii="Times New Roman" w:hAnsi="Times New Roman" w:cs="Times New Roman"/>
        </w:rPr>
      </w:pPr>
    </w:p>
    <w:p w14:paraId="55EB340F" w14:textId="68DF1595" w:rsidR="006C62A1" w:rsidRPr="00C52F60" w:rsidRDefault="006C62A1" w:rsidP="006C62A1">
      <w:pPr>
        <w:rPr>
          <w:rFonts w:ascii="Times New Roman" w:hAnsi="Times New Roman" w:cs="Times New Roman"/>
        </w:rPr>
      </w:pPr>
      <w:r w:rsidRPr="00C52F60">
        <w:rPr>
          <w:rFonts w:ascii="Times New Roman" w:hAnsi="Times New Roman" w:cs="Times New Roman"/>
        </w:rPr>
        <w:t xml:space="preserve">Table. Overview of GRADE for each property for the </w:t>
      </w:r>
      <w:r w:rsidR="00EA67FC">
        <w:rPr>
          <w:rFonts w:ascii="Times New Roman" w:hAnsi="Times New Roman" w:cs="Times New Roman"/>
        </w:rPr>
        <w:t xml:space="preserve">modified </w:t>
      </w:r>
      <w:r w:rsidRPr="00C52F60">
        <w:rPr>
          <w:rFonts w:ascii="Times New Roman" w:hAnsi="Times New Roman" w:cs="Times New Roman"/>
        </w:rPr>
        <w:t xml:space="preserve">LSQ </w:t>
      </w:r>
    </w:p>
    <w:p w14:paraId="3B38F87E" w14:textId="77777777" w:rsidR="006C62A1" w:rsidRPr="00C52F60" w:rsidRDefault="006C62A1" w:rsidP="006C62A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8"/>
        <w:gridCol w:w="1246"/>
        <w:gridCol w:w="924"/>
        <w:gridCol w:w="651"/>
        <w:gridCol w:w="1507"/>
        <w:gridCol w:w="1358"/>
        <w:gridCol w:w="1383"/>
        <w:gridCol w:w="1023"/>
      </w:tblGrid>
      <w:tr w:rsidR="006C62A1" w:rsidRPr="00C52F60" w14:paraId="0B9425F2" w14:textId="77777777" w:rsidTr="006C62A1">
        <w:tc>
          <w:tcPr>
            <w:tcW w:w="1332" w:type="dxa"/>
          </w:tcPr>
          <w:p w14:paraId="13A1D9D6" w14:textId="77777777" w:rsidR="006C62A1" w:rsidRPr="00C52F60" w:rsidRDefault="006C62A1" w:rsidP="00DB3184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Property</w:t>
            </w:r>
          </w:p>
        </w:tc>
        <w:tc>
          <w:tcPr>
            <w:tcW w:w="1179" w:type="dxa"/>
          </w:tcPr>
          <w:p w14:paraId="432E94F9" w14:textId="77777777" w:rsidR="006C62A1" w:rsidRPr="00C52F60" w:rsidRDefault="006C62A1" w:rsidP="00DB3184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Pooled Results</w:t>
            </w:r>
          </w:p>
        </w:tc>
        <w:tc>
          <w:tcPr>
            <w:tcW w:w="865" w:type="dxa"/>
          </w:tcPr>
          <w:p w14:paraId="6D15F111" w14:textId="77777777" w:rsidR="006C62A1" w:rsidRPr="00C52F60" w:rsidRDefault="006C62A1" w:rsidP="00DB3184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Total Sample Size</w:t>
            </w:r>
          </w:p>
        </w:tc>
        <w:tc>
          <w:tcPr>
            <w:tcW w:w="1069" w:type="dxa"/>
          </w:tcPr>
          <w:p w14:paraId="7DCE067E" w14:textId="77777777" w:rsidR="006C62A1" w:rsidRPr="00C52F60" w:rsidRDefault="006C62A1" w:rsidP="00DB3184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Risk of Bias</w:t>
            </w:r>
          </w:p>
        </w:tc>
        <w:tc>
          <w:tcPr>
            <w:tcW w:w="1400" w:type="dxa"/>
          </w:tcPr>
          <w:p w14:paraId="63DC1093" w14:textId="77777777" w:rsidR="006C62A1" w:rsidRPr="00C52F60" w:rsidRDefault="006C62A1" w:rsidP="00DB3184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 xml:space="preserve">Inconsistency </w:t>
            </w:r>
          </w:p>
        </w:tc>
        <w:tc>
          <w:tcPr>
            <w:tcW w:w="1263" w:type="dxa"/>
          </w:tcPr>
          <w:p w14:paraId="0C74BA89" w14:textId="77777777" w:rsidR="006C62A1" w:rsidRPr="00C52F60" w:rsidRDefault="006C62A1" w:rsidP="00DB3184">
            <w:pPr>
              <w:pStyle w:val="NormalWeb"/>
              <w:rPr>
                <w:b/>
                <w:bCs/>
              </w:rPr>
            </w:pPr>
            <w:r w:rsidRPr="00C52F60">
              <w:rPr>
                <w:b/>
                <w:bCs/>
              </w:rPr>
              <w:t>Imprecision</w:t>
            </w:r>
          </w:p>
          <w:p w14:paraId="7524D928" w14:textId="77777777" w:rsidR="006C62A1" w:rsidRPr="00C52F60" w:rsidRDefault="006C62A1" w:rsidP="00DB318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86" w:type="dxa"/>
          </w:tcPr>
          <w:p w14:paraId="21ABC6FF" w14:textId="77777777" w:rsidR="006C62A1" w:rsidRPr="00C52F60" w:rsidRDefault="006C62A1" w:rsidP="00DB3184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Indirectness</w:t>
            </w:r>
          </w:p>
        </w:tc>
        <w:tc>
          <w:tcPr>
            <w:tcW w:w="956" w:type="dxa"/>
          </w:tcPr>
          <w:p w14:paraId="55FDFB07" w14:textId="77777777" w:rsidR="006C62A1" w:rsidRPr="00C52F60" w:rsidRDefault="006C62A1" w:rsidP="00DB3184">
            <w:pPr>
              <w:rPr>
                <w:rFonts w:ascii="Times New Roman" w:hAnsi="Times New Roman" w:cs="Times New Roman"/>
                <w:b/>
                <w:bCs/>
              </w:rPr>
            </w:pPr>
            <w:r w:rsidRPr="00C52F60">
              <w:rPr>
                <w:rFonts w:ascii="Times New Roman" w:hAnsi="Times New Roman" w:cs="Times New Roman"/>
                <w:b/>
                <w:bCs/>
              </w:rPr>
              <w:t>GRADE</w:t>
            </w:r>
          </w:p>
        </w:tc>
      </w:tr>
      <w:tr w:rsidR="006C62A1" w:rsidRPr="00C52F60" w14:paraId="1C490C04" w14:textId="77777777" w:rsidTr="006C62A1">
        <w:tc>
          <w:tcPr>
            <w:tcW w:w="1332" w:type="dxa"/>
          </w:tcPr>
          <w:p w14:paraId="6AA5E4E8" w14:textId="77777777" w:rsidR="006C62A1" w:rsidRPr="00C52F60" w:rsidRDefault="006C62A1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 xml:space="preserve">Convergent validity </w:t>
            </w:r>
          </w:p>
        </w:tc>
        <w:tc>
          <w:tcPr>
            <w:tcW w:w="1179" w:type="dxa"/>
          </w:tcPr>
          <w:p w14:paraId="794B7ABC" w14:textId="74871539" w:rsidR="006C62A1" w:rsidRPr="00C52F60" w:rsidRDefault="006C62A1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 xml:space="preserve">3- Insufficient  </w:t>
            </w:r>
          </w:p>
        </w:tc>
        <w:tc>
          <w:tcPr>
            <w:tcW w:w="865" w:type="dxa"/>
          </w:tcPr>
          <w:p w14:paraId="5FB0720F" w14:textId="5AF36C28" w:rsidR="006C62A1" w:rsidRPr="00C52F60" w:rsidRDefault="006C62A1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909</w:t>
            </w:r>
          </w:p>
        </w:tc>
        <w:tc>
          <w:tcPr>
            <w:tcW w:w="1069" w:type="dxa"/>
          </w:tcPr>
          <w:p w14:paraId="0F149BB8" w14:textId="77777777" w:rsidR="006C62A1" w:rsidRPr="00C52F60" w:rsidRDefault="006C62A1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00" w:type="dxa"/>
          </w:tcPr>
          <w:p w14:paraId="24A69565" w14:textId="77777777" w:rsidR="006C62A1" w:rsidRPr="00C52F60" w:rsidRDefault="006C62A1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3" w:type="dxa"/>
          </w:tcPr>
          <w:p w14:paraId="25BE1C55" w14:textId="77777777" w:rsidR="006C62A1" w:rsidRPr="00C52F60" w:rsidRDefault="006C62A1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6" w:type="dxa"/>
          </w:tcPr>
          <w:p w14:paraId="0951BE27" w14:textId="77777777" w:rsidR="006C62A1" w:rsidRPr="00C52F60" w:rsidRDefault="006C62A1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56" w:type="dxa"/>
          </w:tcPr>
          <w:p w14:paraId="1FF88668" w14:textId="77777777" w:rsidR="006C62A1" w:rsidRPr="00C52F60" w:rsidRDefault="006C62A1" w:rsidP="00DB3184">
            <w:pPr>
              <w:rPr>
                <w:rFonts w:ascii="Times New Roman" w:hAnsi="Times New Roman" w:cs="Times New Roman"/>
              </w:rPr>
            </w:pPr>
            <w:r w:rsidRPr="00C52F60">
              <w:rPr>
                <w:rFonts w:ascii="Times New Roman" w:hAnsi="Times New Roman" w:cs="Times New Roman"/>
              </w:rPr>
              <w:t xml:space="preserve">High </w:t>
            </w:r>
          </w:p>
        </w:tc>
      </w:tr>
    </w:tbl>
    <w:p w14:paraId="01FD87CF" w14:textId="0D9E2F97" w:rsidR="000D6254" w:rsidRPr="00C52F60" w:rsidRDefault="000D6254">
      <w:pPr>
        <w:rPr>
          <w:rFonts w:ascii="Times New Roman" w:hAnsi="Times New Roman" w:cs="Times New Roman"/>
        </w:rPr>
      </w:pPr>
    </w:p>
    <w:sectPr w:rsidR="000D6254" w:rsidRPr="00C52F6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BA705A" w14:textId="77777777" w:rsidR="00637B0F" w:rsidRDefault="00637B0F" w:rsidP="00B00DB7">
      <w:r>
        <w:separator/>
      </w:r>
    </w:p>
  </w:endnote>
  <w:endnote w:type="continuationSeparator" w:id="0">
    <w:p w14:paraId="14A23AD8" w14:textId="77777777" w:rsidR="00637B0F" w:rsidRDefault="00637B0F" w:rsidP="00B00D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F6E030" w14:textId="77777777" w:rsidR="00B00DB7" w:rsidRDefault="00B00DB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B26C60" w14:textId="77777777" w:rsidR="00B00DB7" w:rsidRDefault="00B00DB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656EBB" w14:textId="77777777" w:rsidR="00B00DB7" w:rsidRDefault="00B00D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69D58" w14:textId="77777777" w:rsidR="00637B0F" w:rsidRDefault="00637B0F" w:rsidP="00B00DB7">
      <w:r>
        <w:separator/>
      </w:r>
    </w:p>
  </w:footnote>
  <w:footnote w:type="continuationSeparator" w:id="0">
    <w:p w14:paraId="2F23CA84" w14:textId="77777777" w:rsidR="00637B0F" w:rsidRDefault="00637B0F" w:rsidP="00B00D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60AB97" w14:textId="77777777" w:rsidR="00B00DB7" w:rsidRDefault="00B00DB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FB1494" w14:textId="77777777" w:rsidR="00B00DB7" w:rsidRDefault="00B00DB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FBEAD9" w14:textId="77777777" w:rsidR="00B00DB7" w:rsidRDefault="00B00DB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7E2"/>
    <w:rsid w:val="00027FCD"/>
    <w:rsid w:val="00053405"/>
    <w:rsid w:val="00060E63"/>
    <w:rsid w:val="000D6254"/>
    <w:rsid w:val="000F67E2"/>
    <w:rsid w:val="00111B18"/>
    <w:rsid w:val="0012622E"/>
    <w:rsid w:val="00165E2C"/>
    <w:rsid w:val="001D6E5E"/>
    <w:rsid w:val="001E1896"/>
    <w:rsid w:val="00217E88"/>
    <w:rsid w:val="0025606C"/>
    <w:rsid w:val="00294919"/>
    <w:rsid w:val="002A01D4"/>
    <w:rsid w:val="002A6BE7"/>
    <w:rsid w:val="00357956"/>
    <w:rsid w:val="003A75FB"/>
    <w:rsid w:val="003F3B36"/>
    <w:rsid w:val="00427288"/>
    <w:rsid w:val="004648D4"/>
    <w:rsid w:val="004D22AD"/>
    <w:rsid w:val="00517B2C"/>
    <w:rsid w:val="005C0FF3"/>
    <w:rsid w:val="005C5661"/>
    <w:rsid w:val="005D49C3"/>
    <w:rsid w:val="005E0B19"/>
    <w:rsid w:val="00637B0F"/>
    <w:rsid w:val="00661D4A"/>
    <w:rsid w:val="006635E3"/>
    <w:rsid w:val="006904A8"/>
    <w:rsid w:val="00693905"/>
    <w:rsid w:val="006A7FFB"/>
    <w:rsid w:val="006C62A1"/>
    <w:rsid w:val="007A65F4"/>
    <w:rsid w:val="007D3A8B"/>
    <w:rsid w:val="007E7A84"/>
    <w:rsid w:val="008262BE"/>
    <w:rsid w:val="0084403A"/>
    <w:rsid w:val="00860216"/>
    <w:rsid w:val="00890343"/>
    <w:rsid w:val="008957E1"/>
    <w:rsid w:val="00910CE8"/>
    <w:rsid w:val="0097014B"/>
    <w:rsid w:val="009E6D14"/>
    <w:rsid w:val="00A95118"/>
    <w:rsid w:val="00AA375F"/>
    <w:rsid w:val="00B00DB7"/>
    <w:rsid w:val="00B036DA"/>
    <w:rsid w:val="00B23376"/>
    <w:rsid w:val="00B86521"/>
    <w:rsid w:val="00BB6046"/>
    <w:rsid w:val="00BD0768"/>
    <w:rsid w:val="00BE268E"/>
    <w:rsid w:val="00C07824"/>
    <w:rsid w:val="00C2270D"/>
    <w:rsid w:val="00C3669B"/>
    <w:rsid w:val="00C52F60"/>
    <w:rsid w:val="00CB0E9B"/>
    <w:rsid w:val="00CB103F"/>
    <w:rsid w:val="00D14017"/>
    <w:rsid w:val="00D241D1"/>
    <w:rsid w:val="00D246B4"/>
    <w:rsid w:val="00D71B3C"/>
    <w:rsid w:val="00D7266E"/>
    <w:rsid w:val="00E17CBE"/>
    <w:rsid w:val="00E4593A"/>
    <w:rsid w:val="00EA67FC"/>
    <w:rsid w:val="00F2626A"/>
    <w:rsid w:val="00F421D1"/>
    <w:rsid w:val="00F84CFB"/>
    <w:rsid w:val="00FC1A21"/>
    <w:rsid w:val="00FC3E7B"/>
    <w:rsid w:val="00FD19EC"/>
    <w:rsid w:val="00FF1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CD9EF"/>
  <w15:chartTrackingRefBased/>
  <w15:docId w15:val="{6CBC3662-3A1E-2A4B-B9BD-91A8F76AC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67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F67E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A01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01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01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01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01D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7266E"/>
  </w:style>
  <w:style w:type="paragraph" w:styleId="Header">
    <w:name w:val="header"/>
    <w:basedOn w:val="Normal"/>
    <w:link w:val="HeaderChar"/>
    <w:uiPriority w:val="99"/>
    <w:unhideWhenUsed/>
    <w:rsid w:val="00B00DB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0DB7"/>
  </w:style>
  <w:style w:type="paragraph" w:styleId="Footer">
    <w:name w:val="footer"/>
    <w:basedOn w:val="Normal"/>
    <w:link w:val="FooterChar"/>
    <w:uiPriority w:val="99"/>
    <w:unhideWhenUsed/>
    <w:rsid w:val="00B00DB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0D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648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02</Words>
  <Characters>400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 Mehdipour-Ataei</dc:creator>
  <cp:keywords/>
  <dc:description/>
  <cp:lastModifiedBy>Kuspinar, Ayse</cp:lastModifiedBy>
  <cp:revision>3</cp:revision>
  <dcterms:created xsi:type="dcterms:W3CDTF">2023-05-16T19:42:00Z</dcterms:created>
  <dcterms:modified xsi:type="dcterms:W3CDTF">2023-05-16T20:10:00Z</dcterms:modified>
</cp:coreProperties>
</file>